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6EEEA9" w14:textId="4BA8A7F5" w:rsidR="00CD45D8" w:rsidRPr="00C0361B" w:rsidRDefault="00CD45D8" w:rsidP="00E703C7">
      <w:pPr>
        <w:spacing w:after="0" w:line="240" w:lineRule="auto"/>
        <w:jc w:val="center"/>
        <w:rPr>
          <w:rFonts w:cstheme="minorHAnsi"/>
          <w:b/>
          <w:sz w:val="32"/>
          <w:szCs w:val="32"/>
          <w:lang w:val="en-US"/>
        </w:rPr>
      </w:pPr>
      <w:r w:rsidRPr="00C0361B">
        <w:rPr>
          <w:rFonts w:cstheme="minorHAnsi"/>
          <w:b/>
          <w:sz w:val="32"/>
          <w:szCs w:val="32"/>
          <w:lang w:val="en-US"/>
        </w:rPr>
        <w:t xml:space="preserve">Prevalence of </w:t>
      </w:r>
      <w:r w:rsidR="00C914FA" w:rsidRPr="00C0361B">
        <w:rPr>
          <w:rFonts w:cstheme="minorHAnsi"/>
          <w:b/>
          <w:sz w:val="32"/>
          <w:szCs w:val="32"/>
          <w:lang w:val="en-US"/>
        </w:rPr>
        <w:t>anti‐severe acute respiratory syndrome coronavirus 2 antibodies in cats in Germany and other European countries in the early phase of the coronavirus disease‐19 pandemic</w:t>
      </w:r>
      <w:r w:rsidRPr="00C0361B">
        <w:rPr>
          <w:rFonts w:cstheme="minorHAnsi"/>
          <w:b/>
          <w:sz w:val="32"/>
          <w:szCs w:val="32"/>
          <w:lang w:val="en-US"/>
        </w:rPr>
        <w:t xml:space="preserve"> </w:t>
      </w:r>
    </w:p>
    <w:p w14:paraId="20C690A7" w14:textId="77777777" w:rsidR="00CD45D8" w:rsidRPr="00C0361B" w:rsidRDefault="00CD45D8" w:rsidP="00E703C7">
      <w:pPr>
        <w:spacing w:after="0" w:line="240" w:lineRule="auto"/>
        <w:rPr>
          <w:rFonts w:cstheme="minorHAnsi"/>
          <w:lang w:val="en-US"/>
        </w:rPr>
      </w:pPr>
    </w:p>
    <w:p w14:paraId="7CA8268A" w14:textId="4B000373" w:rsidR="00CD45D8" w:rsidRPr="00C0361B" w:rsidRDefault="00CD45D8" w:rsidP="00E703C7">
      <w:pPr>
        <w:spacing w:after="0" w:line="240" w:lineRule="auto"/>
        <w:jc w:val="center"/>
        <w:rPr>
          <w:rFonts w:cstheme="minorHAnsi"/>
          <w:i/>
          <w:sz w:val="24"/>
          <w:szCs w:val="24"/>
        </w:rPr>
      </w:pPr>
      <w:r w:rsidRPr="00C0361B">
        <w:rPr>
          <w:rFonts w:cstheme="minorHAnsi"/>
          <w:i/>
          <w:sz w:val="24"/>
          <w:szCs w:val="24"/>
        </w:rPr>
        <w:t>Julia Maria Adler</w:t>
      </w:r>
      <w:r w:rsidRPr="00C0361B">
        <w:rPr>
          <w:rFonts w:cstheme="minorHAnsi"/>
          <w:i/>
          <w:sz w:val="24"/>
          <w:szCs w:val="24"/>
          <w:vertAlign w:val="superscript"/>
        </w:rPr>
        <w:t>1,2,</w:t>
      </w:r>
      <w:r w:rsidR="00C0361B" w:rsidRPr="00C0361B">
        <w:rPr>
          <w:rFonts w:cstheme="minorHAnsi"/>
          <w:sz w:val="24"/>
          <w:szCs w:val="24"/>
          <w:vertAlign w:val="superscript"/>
        </w:rPr>
        <w:t>6</w:t>
      </w:r>
      <w:r w:rsidRPr="00C0361B">
        <w:rPr>
          <w:rFonts w:cstheme="minorHAnsi"/>
          <w:i/>
          <w:sz w:val="24"/>
          <w:szCs w:val="24"/>
        </w:rPr>
        <w:t>, Corinna Weber</w:t>
      </w:r>
      <w:r w:rsidRPr="00C0361B">
        <w:rPr>
          <w:rFonts w:cstheme="minorHAnsi"/>
          <w:i/>
          <w:sz w:val="24"/>
          <w:szCs w:val="24"/>
          <w:vertAlign w:val="superscript"/>
        </w:rPr>
        <w:t>2</w:t>
      </w:r>
      <w:r w:rsidRPr="00C0361B">
        <w:rPr>
          <w:rFonts w:cstheme="minorHAnsi"/>
          <w:i/>
          <w:sz w:val="24"/>
          <w:szCs w:val="24"/>
        </w:rPr>
        <w:t>, Kerstin Wernike</w:t>
      </w:r>
      <w:r w:rsidRPr="00C0361B">
        <w:rPr>
          <w:rFonts w:cstheme="minorHAnsi"/>
          <w:i/>
          <w:sz w:val="24"/>
          <w:szCs w:val="24"/>
          <w:vertAlign w:val="superscript"/>
        </w:rPr>
        <w:t>3</w:t>
      </w:r>
      <w:r w:rsidRPr="00C0361B">
        <w:rPr>
          <w:rFonts w:cstheme="minorHAnsi"/>
          <w:i/>
          <w:sz w:val="24"/>
          <w:szCs w:val="24"/>
        </w:rPr>
        <w:t>, Anna Michelitsch</w:t>
      </w:r>
      <w:r w:rsidRPr="00C0361B">
        <w:rPr>
          <w:rFonts w:cstheme="minorHAnsi"/>
          <w:i/>
          <w:sz w:val="24"/>
          <w:szCs w:val="24"/>
          <w:vertAlign w:val="superscript"/>
        </w:rPr>
        <w:t>3</w:t>
      </w:r>
      <w:r w:rsidRPr="00C0361B">
        <w:rPr>
          <w:rFonts w:cstheme="minorHAnsi"/>
          <w:i/>
          <w:sz w:val="24"/>
          <w:szCs w:val="24"/>
        </w:rPr>
        <w:t>, Karin Friedrich</w:t>
      </w:r>
      <w:r w:rsidRPr="00C0361B">
        <w:rPr>
          <w:rFonts w:cstheme="minorHAnsi"/>
          <w:i/>
          <w:sz w:val="24"/>
          <w:szCs w:val="24"/>
          <w:vertAlign w:val="superscript"/>
        </w:rPr>
        <w:t>2</w:t>
      </w:r>
      <w:r w:rsidRPr="00C0361B">
        <w:rPr>
          <w:rFonts w:cstheme="minorHAnsi"/>
          <w:i/>
          <w:sz w:val="24"/>
          <w:szCs w:val="24"/>
        </w:rPr>
        <w:t>, Jakob Trimpert</w:t>
      </w:r>
      <w:r w:rsidRPr="00C0361B">
        <w:rPr>
          <w:rFonts w:cstheme="minorHAnsi"/>
          <w:i/>
          <w:sz w:val="24"/>
          <w:szCs w:val="24"/>
          <w:vertAlign w:val="superscript"/>
        </w:rPr>
        <w:t>1</w:t>
      </w:r>
      <w:r w:rsidRPr="00C0361B">
        <w:rPr>
          <w:rFonts w:cstheme="minorHAnsi"/>
          <w:i/>
          <w:sz w:val="24"/>
          <w:szCs w:val="24"/>
        </w:rPr>
        <w:t>, Martin Beer</w:t>
      </w:r>
      <w:r w:rsidRPr="00C0361B">
        <w:rPr>
          <w:rFonts w:cstheme="minorHAnsi"/>
          <w:i/>
          <w:sz w:val="24"/>
          <w:szCs w:val="24"/>
          <w:vertAlign w:val="superscript"/>
        </w:rPr>
        <w:t>3</w:t>
      </w:r>
      <w:r w:rsidRPr="00C0361B">
        <w:rPr>
          <w:rFonts w:cstheme="minorHAnsi"/>
          <w:i/>
          <w:sz w:val="24"/>
          <w:szCs w:val="24"/>
        </w:rPr>
        <w:t>, Barbara Kohn</w:t>
      </w:r>
      <w:r w:rsidRPr="00C0361B">
        <w:rPr>
          <w:rFonts w:cstheme="minorHAnsi"/>
          <w:i/>
          <w:sz w:val="24"/>
          <w:szCs w:val="24"/>
          <w:vertAlign w:val="superscript"/>
        </w:rPr>
        <w:t>5</w:t>
      </w:r>
      <w:r w:rsidRPr="00C0361B">
        <w:rPr>
          <w:rFonts w:cstheme="minorHAnsi"/>
          <w:i/>
          <w:sz w:val="24"/>
          <w:szCs w:val="24"/>
        </w:rPr>
        <w:t xml:space="preserve">, </w:t>
      </w:r>
      <w:r w:rsidR="00000EDD" w:rsidRPr="00C0361B">
        <w:rPr>
          <w:rFonts w:cstheme="minorHAnsi"/>
          <w:i/>
          <w:sz w:val="24"/>
          <w:szCs w:val="24"/>
        </w:rPr>
        <w:t>K</w:t>
      </w:r>
      <w:r w:rsidRPr="00C0361B">
        <w:rPr>
          <w:rFonts w:cstheme="minorHAnsi"/>
          <w:i/>
          <w:sz w:val="24"/>
          <w:szCs w:val="24"/>
        </w:rPr>
        <w:t>laus Osterrieder</w:t>
      </w:r>
      <w:r w:rsidRPr="00C0361B">
        <w:rPr>
          <w:rFonts w:cstheme="minorHAnsi"/>
          <w:i/>
          <w:sz w:val="24"/>
          <w:szCs w:val="24"/>
          <w:vertAlign w:val="superscript"/>
        </w:rPr>
        <w:t>1,</w:t>
      </w:r>
      <w:proofErr w:type="gramStart"/>
      <w:r w:rsidRPr="00C0361B">
        <w:rPr>
          <w:rFonts w:cstheme="minorHAnsi"/>
          <w:i/>
          <w:sz w:val="24"/>
          <w:szCs w:val="24"/>
          <w:vertAlign w:val="superscript"/>
        </w:rPr>
        <w:t>4,</w:t>
      </w:r>
      <w:r w:rsidR="00C0361B">
        <w:rPr>
          <w:rFonts w:cstheme="minorHAnsi"/>
          <w:vertAlign w:val="superscript"/>
        </w:rPr>
        <w:t>*</w:t>
      </w:r>
      <w:proofErr w:type="gramEnd"/>
      <w:r w:rsidRPr="00C0361B">
        <w:rPr>
          <w:rFonts w:cstheme="minorHAnsi"/>
          <w:i/>
          <w:sz w:val="24"/>
          <w:szCs w:val="24"/>
        </w:rPr>
        <w:t>, Elisabeth Müller</w:t>
      </w:r>
      <w:r w:rsidRPr="00C0361B">
        <w:rPr>
          <w:rFonts w:cstheme="minorHAnsi"/>
          <w:i/>
          <w:sz w:val="24"/>
          <w:szCs w:val="24"/>
          <w:vertAlign w:val="superscript"/>
        </w:rPr>
        <w:t>2,</w:t>
      </w:r>
      <w:r w:rsidR="00C0361B">
        <w:rPr>
          <w:rFonts w:cstheme="minorHAnsi"/>
          <w:vertAlign w:val="superscript"/>
        </w:rPr>
        <w:t>*</w:t>
      </w:r>
    </w:p>
    <w:p w14:paraId="59DB6E19" w14:textId="77777777" w:rsidR="00CD45D8" w:rsidRPr="00C0361B" w:rsidRDefault="00CD45D8" w:rsidP="00E703C7">
      <w:pPr>
        <w:spacing w:after="0" w:line="240" w:lineRule="auto"/>
        <w:jc w:val="center"/>
        <w:rPr>
          <w:rFonts w:cstheme="minorHAnsi"/>
          <w:i/>
          <w:iCs/>
          <w:sz w:val="20"/>
          <w:szCs w:val="20"/>
          <w:lang w:val="en-US"/>
        </w:rPr>
      </w:pPr>
      <w:r w:rsidRPr="00C0361B">
        <w:rPr>
          <w:rFonts w:cstheme="minorHAnsi"/>
          <w:i/>
          <w:iCs/>
          <w:sz w:val="20"/>
          <w:szCs w:val="20"/>
          <w:vertAlign w:val="superscript"/>
          <w:lang w:val="en-GB"/>
        </w:rPr>
        <w:t>1</w:t>
      </w:r>
      <w:r w:rsidRPr="00C0361B">
        <w:rPr>
          <w:rFonts w:cstheme="minorHAnsi"/>
          <w:i/>
          <w:iCs/>
          <w:sz w:val="20"/>
          <w:szCs w:val="20"/>
          <w:lang w:val="en-GB"/>
        </w:rPr>
        <w:t xml:space="preserve"> </w:t>
      </w:r>
      <w:proofErr w:type="spellStart"/>
      <w:r w:rsidRPr="00C0361B">
        <w:rPr>
          <w:rFonts w:cstheme="minorHAnsi"/>
          <w:i/>
          <w:iCs/>
          <w:sz w:val="20"/>
          <w:szCs w:val="20"/>
          <w:lang w:val="en-GB"/>
        </w:rPr>
        <w:t>Institut</w:t>
      </w:r>
      <w:proofErr w:type="spellEnd"/>
      <w:r w:rsidRPr="00C0361B">
        <w:rPr>
          <w:rFonts w:cstheme="minorHAnsi"/>
          <w:i/>
          <w:iCs/>
          <w:sz w:val="20"/>
          <w:szCs w:val="20"/>
          <w:lang w:val="en-GB"/>
        </w:rPr>
        <w:t xml:space="preserve"> </w:t>
      </w:r>
      <w:proofErr w:type="spellStart"/>
      <w:r w:rsidRPr="00C0361B">
        <w:rPr>
          <w:rFonts w:cstheme="minorHAnsi"/>
          <w:i/>
          <w:iCs/>
          <w:sz w:val="20"/>
          <w:szCs w:val="20"/>
          <w:lang w:val="en-GB"/>
        </w:rPr>
        <w:t>f</w:t>
      </w:r>
      <w:r w:rsidRPr="00C0361B">
        <w:rPr>
          <w:rFonts w:cstheme="minorHAnsi"/>
          <w:i/>
          <w:sz w:val="20"/>
          <w:szCs w:val="20"/>
          <w:lang w:val="en-GB"/>
        </w:rPr>
        <w:t>ür</w:t>
      </w:r>
      <w:proofErr w:type="spellEnd"/>
      <w:r w:rsidRPr="00C0361B">
        <w:rPr>
          <w:rFonts w:cstheme="minorHAnsi"/>
          <w:i/>
          <w:iCs/>
          <w:sz w:val="20"/>
          <w:szCs w:val="20"/>
          <w:lang w:val="en-GB"/>
        </w:rPr>
        <w:t xml:space="preserve"> </w:t>
      </w:r>
      <w:proofErr w:type="spellStart"/>
      <w:r w:rsidRPr="00C0361B">
        <w:rPr>
          <w:rFonts w:cstheme="minorHAnsi"/>
          <w:i/>
          <w:iCs/>
          <w:sz w:val="20"/>
          <w:szCs w:val="20"/>
          <w:lang w:val="en-GB"/>
        </w:rPr>
        <w:t>Virologie</w:t>
      </w:r>
      <w:proofErr w:type="spellEnd"/>
      <w:r w:rsidRPr="00C0361B">
        <w:rPr>
          <w:rFonts w:cstheme="minorHAnsi"/>
          <w:i/>
          <w:iCs/>
          <w:sz w:val="20"/>
          <w:szCs w:val="20"/>
          <w:lang w:val="en-GB"/>
        </w:rPr>
        <w:t xml:space="preserve">, </w:t>
      </w:r>
      <w:proofErr w:type="spellStart"/>
      <w:r w:rsidRPr="00C0361B">
        <w:rPr>
          <w:rFonts w:cstheme="minorHAnsi"/>
          <w:i/>
          <w:iCs/>
          <w:sz w:val="20"/>
          <w:szCs w:val="20"/>
          <w:lang w:val="en-GB"/>
        </w:rPr>
        <w:t>Freie</w:t>
      </w:r>
      <w:proofErr w:type="spellEnd"/>
      <w:r w:rsidRPr="00C0361B">
        <w:rPr>
          <w:rFonts w:cstheme="minorHAnsi"/>
          <w:i/>
          <w:iCs/>
          <w:sz w:val="20"/>
          <w:szCs w:val="20"/>
          <w:lang w:val="en-GB"/>
        </w:rPr>
        <w:t xml:space="preserve"> Universität Berlin, 14163 Berlin, Germany </w:t>
      </w:r>
      <w:r w:rsidRPr="00C0361B">
        <w:rPr>
          <w:rFonts w:cstheme="minorHAnsi"/>
          <w:i/>
          <w:iCs/>
          <w:sz w:val="20"/>
          <w:szCs w:val="20"/>
          <w:vertAlign w:val="superscript"/>
          <w:lang w:val="en-GB"/>
        </w:rPr>
        <w:t>2</w:t>
      </w:r>
      <w:r w:rsidRPr="00C0361B">
        <w:rPr>
          <w:rFonts w:cstheme="minorHAnsi"/>
          <w:i/>
          <w:iCs/>
          <w:sz w:val="20"/>
          <w:szCs w:val="20"/>
          <w:lang w:val="en-GB"/>
        </w:rPr>
        <w:t xml:space="preserve"> Laboklin GmbH &amp; Co.KG, 97688 Bad Kissingen, Germany </w:t>
      </w:r>
      <w:r w:rsidRPr="00C0361B">
        <w:rPr>
          <w:rFonts w:cstheme="minorHAnsi"/>
          <w:i/>
          <w:iCs/>
          <w:sz w:val="20"/>
          <w:szCs w:val="20"/>
          <w:vertAlign w:val="superscript"/>
          <w:lang w:val="en-US"/>
        </w:rPr>
        <w:t xml:space="preserve">3 </w:t>
      </w:r>
      <w:r w:rsidRPr="00C0361B">
        <w:rPr>
          <w:rFonts w:cstheme="minorHAnsi"/>
          <w:i/>
          <w:iCs/>
          <w:sz w:val="20"/>
          <w:szCs w:val="20"/>
          <w:lang w:val="en-US"/>
        </w:rPr>
        <w:t>Institute of Diagnostic Virology, Friedrich-Loeffler-</w:t>
      </w:r>
      <w:proofErr w:type="spellStart"/>
      <w:r w:rsidRPr="00C0361B">
        <w:rPr>
          <w:rFonts w:cstheme="minorHAnsi"/>
          <w:i/>
          <w:iCs/>
          <w:sz w:val="20"/>
          <w:szCs w:val="20"/>
          <w:lang w:val="en-US"/>
        </w:rPr>
        <w:t>Institut</w:t>
      </w:r>
      <w:proofErr w:type="spellEnd"/>
      <w:r w:rsidRPr="00C0361B">
        <w:rPr>
          <w:rFonts w:cstheme="minorHAnsi"/>
          <w:i/>
          <w:iCs/>
          <w:sz w:val="20"/>
          <w:szCs w:val="20"/>
          <w:lang w:val="en-US"/>
        </w:rPr>
        <w:t>, 17493 Greifswald–</w:t>
      </w:r>
      <w:proofErr w:type="spellStart"/>
      <w:r w:rsidRPr="00C0361B">
        <w:rPr>
          <w:rFonts w:cstheme="minorHAnsi"/>
          <w:i/>
          <w:iCs/>
          <w:sz w:val="20"/>
          <w:szCs w:val="20"/>
          <w:lang w:val="en-US"/>
        </w:rPr>
        <w:t>Insel</w:t>
      </w:r>
      <w:proofErr w:type="spellEnd"/>
      <w:r w:rsidRPr="00C0361B">
        <w:rPr>
          <w:rFonts w:cstheme="minorHAnsi"/>
          <w:i/>
          <w:iCs/>
          <w:sz w:val="20"/>
          <w:szCs w:val="20"/>
          <w:lang w:val="en-US"/>
        </w:rPr>
        <w:t xml:space="preserve"> </w:t>
      </w:r>
      <w:proofErr w:type="spellStart"/>
      <w:r w:rsidRPr="00C0361B">
        <w:rPr>
          <w:rFonts w:cstheme="minorHAnsi"/>
          <w:i/>
          <w:iCs/>
          <w:sz w:val="20"/>
          <w:szCs w:val="20"/>
          <w:lang w:val="en-US"/>
        </w:rPr>
        <w:t>Riems</w:t>
      </w:r>
      <w:proofErr w:type="spellEnd"/>
      <w:r w:rsidRPr="00C0361B">
        <w:rPr>
          <w:rFonts w:cstheme="minorHAnsi"/>
          <w:i/>
          <w:iCs/>
          <w:sz w:val="20"/>
          <w:szCs w:val="20"/>
          <w:lang w:val="en-US"/>
        </w:rPr>
        <w:t xml:space="preserve">, Germany </w:t>
      </w:r>
      <w:r w:rsidRPr="00C0361B">
        <w:rPr>
          <w:rFonts w:cstheme="minorHAnsi"/>
          <w:i/>
          <w:iCs/>
          <w:sz w:val="20"/>
          <w:szCs w:val="20"/>
          <w:vertAlign w:val="superscript"/>
          <w:lang w:val="en-US"/>
        </w:rPr>
        <w:t>4</w:t>
      </w:r>
      <w:r w:rsidRPr="00C0361B">
        <w:rPr>
          <w:rFonts w:cstheme="minorHAnsi"/>
          <w:i/>
          <w:iCs/>
          <w:sz w:val="20"/>
          <w:szCs w:val="20"/>
          <w:lang w:val="en-US"/>
        </w:rPr>
        <w:t xml:space="preserve"> Department of Infectious Diseases and Public Health, Jockey Club College of Veterinary Medicine and Life Sciences, City University of Hong Kong, Kowloon, Hong Kong </w:t>
      </w:r>
      <w:r w:rsidRPr="00C0361B">
        <w:rPr>
          <w:rFonts w:cstheme="minorHAnsi"/>
          <w:i/>
          <w:iCs/>
          <w:sz w:val="20"/>
          <w:szCs w:val="20"/>
          <w:vertAlign w:val="superscript"/>
          <w:lang w:val="en-US"/>
        </w:rPr>
        <w:t xml:space="preserve">5 </w:t>
      </w:r>
      <w:proofErr w:type="spellStart"/>
      <w:r w:rsidRPr="00C0361B">
        <w:rPr>
          <w:rFonts w:cstheme="minorHAnsi"/>
          <w:i/>
          <w:iCs/>
          <w:sz w:val="20"/>
          <w:szCs w:val="20"/>
          <w:lang w:val="en-US"/>
        </w:rPr>
        <w:t>Klinik</w:t>
      </w:r>
      <w:proofErr w:type="spellEnd"/>
      <w:r w:rsidRPr="00C0361B">
        <w:rPr>
          <w:rFonts w:cstheme="minorHAnsi"/>
          <w:i/>
          <w:iCs/>
          <w:sz w:val="20"/>
          <w:szCs w:val="20"/>
          <w:lang w:val="en-US"/>
        </w:rPr>
        <w:t xml:space="preserve"> </w:t>
      </w:r>
      <w:proofErr w:type="spellStart"/>
      <w:r w:rsidRPr="00C0361B">
        <w:rPr>
          <w:rFonts w:cstheme="minorHAnsi"/>
          <w:i/>
          <w:iCs/>
          <w:sz w:val="20"/>
          <w:szCs w:val="20"/>
          <w:lang w:val="en-US"/>
        </w:rPr>
        <w:t>für</w:t>
      </w:r>
      <w:proofErr w:type="spellEnd"/>
      <w:r w:rsidRPr="00C0361B">
        <w:rPr>
          <w:rFonts w:cstheme="minorHAnsi"/>
          <w:i/>
          <w:iCs/>
          <w:sz w:val="20"/>
          <w:szCs w:val="20"/>
          <w:lang w:val="en-US"/>
        </w:rPr>
        <w:t xml:space="preserve"> </w:t>
      </w:r>
      <w:proofErr w:type="spellStart"/>
      <w:r w:rsidRPr="00C0361B">
        <w:rPr>
          <w:rFonts w:cstheme="minorHAnsi"/>
          <w:i/>
          <w:iCs/>
          <w:sz w:val="20"/>
          <w:szCs w:val="20"/>
          <w:lang w:val="en-US"/>
        </w:rPr>
        <w:t>kleine</w:t>
      </w:r>
      <w:proofErr w:type="spellEnd"/>
      <w:r w:rsidRPr="00C0361B">
        <w:rPr>
          <w:rFonts w:cstheme="minorHAnsi"/>
          <w:i/>
          <w:iCs/>
          <w:sz w:val="20"/>
          <w:szCs w:val="20"/>
          <w:lang w:val="en-US"/>
        </w:rPr>
        <w:t xml:space="preserve"> </w:t>
      </w:r>
      <w:proofErr w:type="spellStart"/>
      <w:r w:rsidRPr="00C0361B">
        <w:rPr>
          <w:rFonts w:cstheme="minorHAnsi"/>
          <w:i/>
          <w:iCs/>
          <w:sz w:val="20"/>
          <w:szCs w:val="20"/>
          <w:lang w:val="en-US"/>
        </w:rPr>
        <w:t>Haustiere</w:t>
      </w:r>
      <w:proofErr w:type="spellEnd"/>
      <w:r w:rsidRPr="00C0361B">
        <w:rPr>
          <w:rFonts w:cstheme="minorHAnsi"/>
          <w:i/>
          <w:iCs/>
          <w:sz w:val="20"/>
          <w:szCs w:val="20"/>
          <w:lang w:val="en-US"/>
        </w:rPr>
        <w:t xml:space="preserve">, </w:t>
      </w:r>
      <w:proofErr w:type="spellStart"/>
      <w:r w:rsidRPr="00C0361B">
        <w:rPr>
          <w:rFonts w:cstheme="minorHAnsi"/>
          <w:i/>
          <w:iCs/>
          <w:sz w:val="20"/>
          <w:szCs w:val="20"/>
          <w:lang w:val="en-US"/>
        </w:rPr>
        <w:t>Freie</w:t>
      </w:r>
      <w:proofErr w:type="spellEnd"/>
      <w:r w:rsidRPr="00C0361B">
        <w:rPr>
          <w:rFonts w:cstheme="minorHAnsi"/>
          <w:i/>
          <w:iCs/>
          <w:sz w:val="20"/>
          <w:szCs w:val="20"/>
          <w:lang w:val="en-US"/>
        </w:rPr>
        <w:t xml:space="preserve"> Universität Berlin, 14163 Berlin, Germany</w:t>
      </w:r>
    </w:p>
    <w:p w14:paraId="521B998F" w14:textId="084B3973" w:rsidR="00CD45D8" w:rsidRPr="00C0361B" w:rsidRDefault="00C0361B" w:rsidP="00E703C7">
      <w:pPr>
        <w:spacing w:after="0" w:line="240" w:lineRule="auto"/>
        <w:jc w:val="center"/>
        <w:rPr>
          <w:rFonts w:cstheme="minorHAnsi"/>
          <w:i/>
          <w:iCs/>
          <w:sz w:val="20"/>
          <w:szCs w:val="20"/>
          <w:lang w:val="en-US"/>
        </w:rPr>
      </w:pPr>
      <w:r>
        <w:rPr>
          <w:rFonts w:cstheme="minorHAnsi"/>
          <w:vertAlign w:val="superscript"/>
          <w:lang w:val="en-GB"/>
        </w:rPr>
        <w:t>6</w:t>
      </w:r>
      <w:r w:rsidR="00CD45D8" w:rsidRPr="00C0361B">
        <w:rPr>
          <w:rFonts w:cstheme="minorHAnsi"/>
          <w:i/>
          <w:iCs/>
          <w:sz w:val="20"/>
          <w:szCs w:val="20"/>
          <w:lang w:val="en-US"/>
        </w:rPr>
        <w:t xml:space="preserve"> </w:t>
      </w:r>
      <w:r>
        <w:rPr>
          <w:rFonts w:cstheme="minorHAnsi"/>
          <w:i/>
          <w:iCs/>
          <w:sz w:val="20"/>
          <w:szCs w:val="20"/>
          <w:lang w:val="en-US"/>
        </w:rPr>
        <w:t>Present</w:t>
      </w:r>
      <w:r w:rsidR="00CD45D8" w:rsidRPr="00C0361B">
        <w:rPr>
          <w:rFonts w:cstheme="minorHAnsi"/>
          <w:i/>
          <w:iCs/>
          <w:sz w:val="20"/>
          <w:szCs w:val="20"/>
          <w:lang w:val="en-US"/>
        </w:rPr>
        <w:t xml:space="preserve"> </w:t>
      </w:r>
      <w:r>
        <w:rPr>
          <w:rFonts w:cstheme="minorHAnsi"/>
          <w:i/>
          <w:iCs/>
          <w:sz w:val="20"/>
          <w:szCs w:val="20"/>
          <w:lang w:val="en-US"/>
        </w:rPr>
        <w:t>A</w:t>
      </w:r>
      <w:r w:rsidR="00CD45D8" w:rsidRPr="00C0361B">
        <w:rPr>
          <w:rFonts w:cstheme="minorHAnsi"/>
          <w:i/>
          <w:iCs/>
          <w:sz w:val="20"/>
          <w:szCs w:val="20"/>
          <w:lang w:val="en-US"/>
        </w:rPr>
        <w:t xml:space="preserve">ddress: </w:t>
      </w:r>
      <w:bookmarkStart w:id="0" w:name="_Hlk78565780"/>
      <w:r w:rsidR="00CD45D8" w:rsidRPr="00C0361B">
        <w:rPr>
          <w:rFonts w:cstheme="minorHAnsi"/>
          <w:i/>
          <w:iCs/>
          <w:sz w:val="20"/>
          <w:szCs w:val="20"/>
          <w:lang w:val="en-US"/>
        </w:rPr>
        <w:t>Department of Infectious Diseases and Respiratory Medicine</w:t>
      </w:r>
      <w:bookmarkEnd w:id="0"/>
      <w:r w:rsidR="00CD45D8" w:rsidRPr="00C0361B">
        <w:rPr>
          <w:rFonts w:cstheme="minorHAnsi"/>
          <w:i/>
          <w:iCs/>
          <w:sz w:val="20"/>
          <w:szCs w:val="20"/>
          <w:lang w:val="en-US"/>
        </w:rPr>
        <w:t xml:space="preserve">, </w:t>
      </w:r>
      <w:proofErr w:type="spellStart"/>
      <w:r w:rsidR="00CD45D8" w:rsidRPr="00C0361B">
        <w:rPr>
          <w:rFonts w:cstheme="minorHAnsi"/>
          <w:i/>
          <w:iCs/>
          <w:sz w:val="20"/>
          <w:szCs w:val="20"/>
          <w:lang w:val="en-US"/>
        </w:rPr>
        <w:t>Charité</w:t>
      </w:r>
      <w:proofErr w:type="spellEnd"/>
      <w:r w:rsidR="00CD45D8" w:rsidRPr="00C0361B">
        <w:rPr>
          <w:rFonts w:cstheme="minorHAnsi"/>
          <w:i/>
          <w:iCs/>
          <w:sz w:val="20"/>
          <w:szCs w:val="20"/>
          <w:lang w:val="en-US"/>
        </w:rPr>
        <w:t xml:space="preserve">, </w:t>
      </w:r>
      <w:proofErr w:type="spellStart"/>
      <w:r w:rsidR="00CD45D8" w:rsidRPr="00C0361B">
        <w:rPr>
          <w:rFonts w:cstheme="minorHAnsi"/>
          <w:i/>
          <w:iCs/>
          <w:sz w:val="20"/>
          <w:szCs w:val="20"/>
          <w:lang w:val="en-US"/>
        </w:rPr>
        <w:t>Universitätsmedizin</w:t>
      </w:r>
      <w:proofErr w:type="spellEnd"/>
      <w:r w:rsidR="00CD45D8" w:rsidRPr="00C0361B">
        <w:rPr>
          <w:rFonts w:cstheme="minorHAnsi"/>
          <w:i/>
          <w:iCs/>
          <w:sz w:val="20"/>
          <w:szCs w:val="20"/>
          <w:lang w:val="en-US"/>
        </w:rPr>
        <w:t xml:space="preserve"> Berlin, 10117 Berlin, Germany</w:t>
      </w:r>
    </w:p>
    <w:p w14:paraId="07DEF30C" w14:textId="118B76FE" w:rsidR="00CD45D8" w:rsidRPr="00C0361B" w:rsidRDefault="00C0361B" w:rsidP="00E703C7">
      <w:pPr>
        <w:spacing w:after="0" w:line="240" w:lineRule="auto"/>
        <w:jc w:val="center"/>
        <w:rPr>
          <w:rFonts w:cstheme="minorHAnsi"/>
          <w:b/>
          <w:i/>
          <w:sz w:val="20"/>
          <w:szCs w:val="20"/>
          <w:lang w:val="en-US"/>
        </w:rPr>
      </w:pPr>
      <w:r>
        <w:rPr>
          <w:rFonts w:cstheme="minorHAnsi"/>
          <w:vertAlign w:val="superscript"/>
          <w:lang w:val="en-US"/>
        </w:rPr>
        <w:t>*</w:t>
      </w:r>
      <w:r w:rsidR="00CD45D8" w:rsidRPr="00C0361B">
        <w:rPr>
          <w:rFonts w:cstheme="minorHAnsi"/>
          <w:lang w:val="en-GB"/>
        </w:rPr>
        <w:t xml:space="preserve"> </w:t>
      </w:r>
      <w:r w:rsidR="00CD45D8" w:rsidRPr="00C0361B">
        <w:rPr>
          <w:rFonts w:cstheme="minorHAnsi"/>
          <w:i/>
          <w:sz w:val="20"/>
          <w:szCs w:val="20"/>
          <w:lang w:val="en-GB"/>
        </w:rPr>
        <w:t>Authors to whom correspondence should be addressed.</w:t>
      </w:r>
    </w:p>
    <w:p w14:paraId="1C59DBEC" w14:textId="40F9C201" w:rsidR="005938B0" w:rsidRPr="00C0361B" w:rsidRDefault="005938B0" w:rsidP="00E703C7">
      <w:pPr>
        <w:spacing w:line="240" w:lineRule="auto"/>
        <w:rPr>
          <w:rFonts w:cstheme="minorHAnsi"/>
          <w:lang w:val="en-US"/>
        </w:rPr>
      </w:pPr>
    </w:p>
    <w:p w14:paraId="48946AF5" w14:textId="00D8068F" w:rsidR="00CD45D8" w:rsidRPr="00C0361B" w:rsidRDefault="00CD45D8" w:rsidP="00E703C7">
      <w:pPr>
        <w:spacing w:line="240" w:lineRule="auto"/>
        <w:rPr>
          <w:rFonts w:cstheme="minorHAnsi"/>
          <w:lang w:val="en-US"/>
        </w:rPr>
      </w:pPr>
    </w:p>
    <w:p w14:paraId="7A804F59" w14:textId="2770FA67" w:rsidR="00CD45D8" w:rsidRPr="00C0361B" w:rsidRDefault="00CD45D8" w:rsidP="00E703C7">
      <w:pPr>
        <w:spacing w:line="240" w:lineRule="auto"/>
        <w:rPr>
          <w:rFonts w:cstheme="minorHAnsi"/>
          <w:lang w:val="en-GB"/>
        </w:rPr>
      </w:pPr>
      <w:bookmarkStart w:id="1" w:name="title"/>
      <w:bookmarkEnd w:id="1"/>
    </w:p>
    <w:p w14:paraId="3443042E" w14:textId="0A042C7C" w:rsidR="00CD45D8" w:rsidRPr="00C0361B" w:rsidRDefault="00CD45D8" w:rsidP="00E703C7">
      <w:pPr>
        <w:spacing w:line="240" w:lineRule="auto"/>
        <w:rPr>
          <w:rFonts w:cstheme="minorHAnsi"/>
          <w:lang w:val="en-US"/>
        </w:rPr>
      </w:pPr>
    </w:p>
    <w:p w14:paraId="5D2B475E" w14:textId="605DD56F" w:rsidR="00CD45D8" w:rsidRPr="00C0361B" w:rsidRDefault="00CD45D8" w:rsidP="00E703C7">
      <w:pPr>
        <w:spacing w:line="240" w:lineRule="auto"/>
        <w:rPr>
          <w:rFonts w:cstheme="minorHAnsi"/>
          <w:lang w:val="en-US"/>
        </w:rPr>
      </w:pPr>
    </w:p>
    <w:p w14:paraId="0AD1FFEF" w14:textId="355429EC" w:rsidR="00CD45D8" w:rsidRPr="00C0361B" w:rsidRDefault="00CD45D8" w:rsidP="00E703C7">
      <w:pPr>
        <w:spacing w:line="240" w:lineRule="auto"/>
        <w:rPr>
          <w:rFonts w:cstheme="minorHAnsi"/>
          <w:lang w:val="en-US"/>
        </w:rPr>
      </w:pPr>
    </w:p>
    <w:p w14:paraId="78D9221D" w14:textId="3CFEBB81" w:rsidR="00CD45D8" w:rsidRPr="00C0361B" w:rsidRDefault="00CD45D8" w:rsidP="00E703C7">
      <w:pPr>
        <w:spacing w:line="240" w:lineRule="auto"/>
        <w:rPr>
          <w:rFonts w:cstheme="minorHAnsi"/>
          <w:lang w:val="en-US"/>
        </w:rPr>
      </w:pPr>
    </w:p>
    <w:p w14:paraId="136C1F34" w14:textId="35F5D17A" w:rsidR="00CD45D8" w:rsidRPr="00C0361B" w:rsidRDefault="00CD45D8" w:rsidP="00E703C7">
      <w:pPr>
        <w:spacing w:line="240" w:lineRule="auto"/>
        <w:rPr>
          <w:rFonts w:cstheme="minorHAnsi"/>
          <w:lang w:val="en-US"/>
        </w:rPr>
      </w:pPr>
    </w:p>
    <w:p w14:paraId="32720904" w14:textId="5BD0B42B" w:rsidR="00CD45D8" w:rsidRPr="00C0361B" w:rsidRDefault="00CD45D8" w:rsidP="00E703C7">
      <w:pPr>
        <w:spacing w:line="240" w:lineRule="auto"/>
        <w:rPr>
          <w:rFonts w:cstheme="minorHAnsi"/>
          <w:lang w:val="en-US"/>
        </w:rPr>
      </w:pPr>
    </w:p>
    <w:p w14:paraId="709CCE07" w14:textId="4A98DEC6" w:rsidR="00CD45D8" w:rsidRPr="00C0361B" w:rsidRDefault="00CD45D8" w:rsidP="00E703C7">
      <w:pPr>
        <w:spacing w:line="240" w:lineRule="auto"/>
        <w:rPr>
          <w:rFonts w:cstheme="minorHAnsi"/>
          <w:lang w:val="en-US"/>
        </w:rPr>
      </w:pPr>
    </w:p>
    <w:p w14:paraId="65A73210" w14:textId="5A386B60" w:rsidR="00CD45D8" w:rsidRPr="00C0361B" w:rsidRDefault="00CD45D8" w:rsidP="00E703C7">
      <w:pPr>
        <w:spacing w:line="240" w:lineRule="auto"/>
        <w:rPr>
          <w:rFonts w:cstheme="minorHAnsi"/>
          <w:lang w:val="en-US"/>
        </w:rPr>
      </w:pPr>
      <w:bookmarkStart w:id="2" w:name="_GoBack"/>
      <w:bookmarkEnd w:id="2"/>
    </w:p>
    <w:p w14:paraId="417C1A5E" w14:textId="510C4F7B" w:rsidR="00CD45D8" w:rsidRPr="00C0361B" w:rsidRDefault="00CD45D8" w:rsidP="00E703C7">
      <w:pPr>
        <w:spacing w:line="240" w:lineRule="auto"/>
        <w:rPr>
          <w:rFonts w:cstheme="minorHAnsi"/>
          <w:lang w:val="en-US"/>
        </w:rPr>
      </w:pPr>
    </w:p>
    <w:p w14:paraId="6051F886" w14:textId="43B81A86" w:rsidR="00CD45D8" w:rsidRPr="00C0361B" w:rsidRDefault="00CD45D8" w:rsidP="00E703C7">
      <w:pPr>
        <w:spacing w:line="240" w:lineRule="auto"/>
        <w:rPr>
          <w:rFonts w:cstheme="minorHAnsi"/>
          <w:lang w:val="en-US"/>
        </w:rPr>
      </w:pPr>
    </w:p>
    <w:p w14:paraId="08DE6B76" w14:textId="57CD4D1B" w:rsidR="00CD45D8" w:rsidRPr="00C0361B" w:rsidRDefault="00CD45D8" w:rsidP="00E703C7">
      <w:pPr>
        <w:spacing w:line="240" w:lineRule="auto"/>
        <w:rPr>
          <w:rFonts w:cstheme="minorHAnsi"/>
          <w:lang w:val="en-US"/>
        </w:rPr>
      </w:pPr>
    </w:p>
    <w:p w14:paraId="7A13EA55" w14:textId="59D9527A" w:rsidR="00CD45D8" w:rsidRPr="00C0361B" w:rsidRDefault="00CD45D8" w:rsidP="00E703C7">
      <w:pPr>
        <w:spacing w:line="240" w:lineRule="auto"/>
        <w:rPr>
          <w:rFonts w:cstheme="minorHAnsi"/>
          <w:lang w:val="en-US"/>
        </w:rPr>
      </w:pPr>
    </w:p>
    <w:p w14:paraId="013DFF6C" w14:textId="427C7154" w:rsidR="00E703C7" w:rsidRPr="00C0361B" w:rsidRDefault="00E703C7" w:rsidP="00E703C7">
      <w:pPr>
        <w:spacing w:line="240" w:lineRule="auto"/>
        <w:rPr>
          <w:rFonts w:cstheme="minorHAnsi"/>
          <w:lang w:val="en-US"/>
        </w:rPr>
      </w:pPr>
    </w:p>
    <w:p w14:paraId="513D62FF" w14:textId="77777777" w:rsidR="00C0361B" w:rsidRPr="00C0361B" w:rsidRDefault="00C0361B" w:rsidP="00C0361B">
      <w:pPr>
        <w:spacing w:line="240" w:lineRule="auto"/>
        <w:rPr>
          <w:rFonts w:cstheme="minorHAnsi"/>
          <w:lang w:val="en-GB"/>
        </w:rPr>
      </w:pPr>
    </w:p>
    <w:p w14:paraId="3B0BAFB9" w14:textId="77777777" w:rsidR="00C0361B" w:rsidRPr="00C0361B" w:rsidRDefault="00C0361B" w:rsidP="00C0361B">
      <w:pPr>
        <w:spacing w:after="0" w:line="276" w:lineRule="auto"/>
        <w:rPr>
          <w:rFonts w:cstheme="minorHAnsi"/>
          <w:b/>
        </w:rPr>
      </w:pPr>
      <w:proofErr w:type="spellStart"/>
      <w:r w:rsidRPr="00C0361B">
        <w:rPr>
          <w:rFonts w:cstheme="minorHAnsi"/>
          <w:b/>
        </w:rPr>
        <w:t>Correspondence</w:t>
      </w:r>
      <w:proofErr w:type="spellEnd"/>
    </w:p>
    <w:p w14:paraId="4A6112F0" w14:textId="77777777" w:rsidR="00C0361B" w:rsidRPr="00C0361B" w:rsidRDefault="00C0361B" w:rsidP="00C0361B">
      <w:pPr>
        <w:spacing w:after="0" w:line="276" w:lineRule="auto"/>
        <w:rPr>
          <w:rFonts w:cstheme="minorHAnsi"/>
        </w:rPr>
      </w:pPr>
      <w:r w:rsidRPr="00C0361B">
        <w:rPr>
          <w:rFonts w:cstheme="minorHAnsi"/>
        </w:rPr>
        <w:t xml:space="preserve">Klaus </w:t>
      </w:r>
      <w:proofErr w:type="spellStart"/>
      <w:r w:rsidRPr="00C0361B">
        <w:rPr>
          <w:rFonts w:cstheme="minorHAnsi"/>
        </w:rPr>
        <w:t>Osterrieder</w:t>
      </w:r>
      <w:proofErr w:type="spellEnd"/>
      <w:r w:rsidRPr="00C0361B">
        <w:rPr>
          <w:rFonts w:cstheme="minorHAnsi"/>
        </w:rPr>
        <w:t>, Institut für Virologie, Freie Universität Berlin, 14163 Berlin, Germany.</w:t>
      </w:r>
    </w:p>
    <w:p w14:paraId="09206D03" w14:textId="77777777" w:rsidR="00C0361B" w:rsidRPr="00C0361B" w:rsidRDefault="00C0361B" w:rsidP="00C0361B">
      <w:pPr>
        <w:spacing w:after="0" w:line="276" w:lineRule="auto"/>
        <w:rPr>
          <w:rFonts w:cstheme="minorHAnsi"/>
          <w:lang w:val="en-GB"/>
        </w:rPr>
      </w:pPr>
      <w:r w:rsidRPr="00C0361B">
        <w:rPr>
          <w:rFonts w:cstheme="minorHAnsi"/>
          <w:lang w:val="en-GB"/>
        </w:rPr>
        <w:t>Email: no.34@fu-berlin.com</w:t>
      </w:r>
    </w:p>
    <w:p w14:paraId="3C02CE2D" w14:textId="77777777" w:rsidR="00C0361B" w:rsidRPr="00C0361B" w:rsidRDefault="00C0361B" w:rsidP="00C0361B">
      <w:pPr>
        <w:spacing w:after="0" w:line="276" w:lineRule="auto"/>
        <w:rPr>
          <w:rFonts w:cstheme="minorHAnsi"/>
          <w:lang w:val="en-GB"/>
        </w:rPr>
      </w:pPr>
      <w:r w:rsidRPr="00C0361B">
        <w:rPr>
          <w:rFonts w:cstheme="minorHAnsi"/>
          <w:lang w:val="en-GB"/>
        </w:rPr>
        <w:t>Elisabeth Müller, Laboklin GmbH &amp; Co.KG, 97688 Bad Kissingen, Germany.</w:t>
      </w:r>
    </w:p>
    <w:p w14:paraId="3B148BF8" w14:textId="52AC7621" w:rsidR="00E703C7" w:rsidRPr="00C0361B" w:rsidRDefault="00C0361B" w:rsidP="00C0361B">
      <w:pPr>
        <w:spacing w:after="0" w:line="276" w:lineRule="auto"/>
        <w:rPr>
          <w:rFonts w:cstheme="minorHAnsi"/>
          <w:lang w:val="en-GB"/>
        </w:rPr>
      </w:pPr>
      <w:r w:rsidRPr="00C0361B">
        <w:rPr>
          <w:rFonts w:cstheme="minorHAnsi"/>
          <w:lang w:val="en-GB"/>
        </w:rPr>
        <w:t>Email: mueller@laboklin.com</w:t>
      </w:r>
    </w:p>
    <w:p w14:paraId="28B69D38" w14:textId="00BA2731" w:rsidR="00E703C7" w:rsidRPr="00C0361B" w:rsidRDefault="00E703C7" w:rsidP="00E703C7">
      <w:pPr>
        <w:spacing w:line="240" w:lineRule="auto"/>
        <w:rPr>
          <w:rFonts w:cstheme="minorHAnsi"/>
          <w:lang w:val="en-US"/>
        </w:rPr>
      </w:pPr>
    </w:p>
    <w:p w14:paraId="47D02563" w14:textId="1CBEDE2B" w:rsidR="00CD45D8" w:rsidRDefault="00CD45D8" w:rsidP="00E703C7">
      <w:pPr>
        <w:spacing w:line="240" w:lineRule="auto"/>
        <w:rPr>
          <w:rFonts w:cstheme="minorHAnsi"/>
          <w:lang w:val="en-US"/>
        </w:rPr>
      </w:pPr>
    </w:p>
    <w:p w14:paraId="615DE7DE" w14:textId="77777777" w:rsidR="00C0361B" w:rsidRPr="00C0361B" w:rsidRDefault="00C0361B" w:rsidP="00E703C7">
      <w:pPr>
        <w:spacing w:line="240" w:lineRule="auto"/>
        <w:rPr>
          <w:rFonts w:cstheme="minorHAnsi"/>
          <w:lang w:val="en-US"/>
        </w:rPr>
      </w:pPr>
    </w:p>
    <w:p w14:paraId="45895C01" w14:textId="5C6C8B4D" w:rsidR="00D0025B" w:rsidRPr="00C0361B" w:rsidRDefault="00CD45D8" w:rsidP="00D0025B">
      <w:pPr>
        <w:spacing w:after="0" w:line="240" w:lineRule="auto"/>
        <w:jc w:val="center"/>
        <w:rPr>
          <w:rFonts w:cstheme="minorHAnsi"/>
          <w:b/>
          <w:bCs/>
          <w:sz w:val="32"/>
          <w:szCs w:val="32"/>
          <w:lang w:val="en-GB"/>
        </w:rPr>
      </w:pPr>
      <w:r w:rsidRPr="00C0361B">
        <w:rPr>
          <w:rFonts w:cstheme="minorHAnsi"/>
          <w:b/>
          <w:bCs/>
          <w:sz w:val="32"/>
          <w:szCs w:val="32"/>
          <w:lang w:val="en-GB"/>
        </w:rPr>
        <w:lastRenderedPageBreak/>
        <w:t>Supplementa</w:t>
      </w:r>
      <w:r w:rsidR="00A45DED" w:rsidRPr="00C0361B">
        <w:rPr>
          <w:rFonts w:cstheme="minorHAnsi"/>
          <w:b/>
          <w:bCs/>
          <w:sz w:val="32"/>
          <w:szCs w:val="32"/>
          <w:lang w:val="en-GB"/>
        </w:rPr>
        <w:t>ry</w:t>
      </w:r>
      <w:r w:rsidRPr="00C0361B">
        <w:rPr>
          <w:rFonts w:cstheme="minorHAnsi"/>
          <w:b/>
          <w:bCs/>
          <w:sz w:val="32"/>
          <w:szCs w:val="32"/>
          <w:lang w:val="en-GB"/>
        </w:rPr>
        <w:t xml:space="preserve"> Material</w:t>
      </w:r>
    </w:p>
    <w:p w14:paraId="0510FBDB" w14:textId="77777777" w:rsidR="00D0025B" w:rsidRPr="00C0361B" w:rsidRDefault="00D0025B" w:rsidP="00E703C7">
      <w:pPr>
        <w:spacing w:after="0" w:line="240" w:lineRule="auto"/>
        <w:rPr>
          <w:rFonts w:cstheme="minorHAnsi"/>
          <w:bCs/>
          <w:lang w:val="en-GB" w:eastAsia="de-DE"/>
        </w:rPr>
      </w:pPr>
    </w:p>
    <w:p w14:paraId="39F38E8F" w14:textId="7859F3FF" w:rsidR="00C33A54" w:rsidRPr="00C0361B" w:rsidRDefault="00C33A54" w:rsidP="00C0361B">
      <w:pPr>
        <w:spacing w:after="0"/>
        <w:rPr>
          <w:rFonts w:cstheme="minorHAnsi"/>
          <w:bCs/>
          <w:sz w:val="20"/>
          <w:szCs w:val="20"/>
          <w:lang w:val="en-US"/>
        </w:rPr>
      </w:pPr>
      <w:r w:rsidRPr="00C0361B">
        <w:rPr>
          <w:rFonts w:cstheme="minorHAnsi"/>
          <w:b/>
          <w:bCs/>
          <w:lang w:val="en-US"/>
        </w:rPr>
        <w:t>Table S</w:t>
      </w:r>
      <w:r w:rsidR="00D0025B" w:rsidRPr="00C0361B">
        <w:rPr>
          <w:rFonts w:cstheme="minorHAnsi"/>
          <w:b/>
          <w:bCs/>
          <w:lang w:val="en-US"/>
        </w:rPr>
        <w:t>1</w:t>
      </w:r>
      <w:r w:rsidRPr="00C0361B">
        <w:rPr>
          <w:rFonts w:cstheme="minorHAnsi"/>
          <w:b/>
          <w:bCs/>
          <w:lang w:val="en-US"/>
        </w:rPr>
        <w:t>.</w:t>
      </w:r>
      <w:r w:rsidRPr="00C0361B">
        <w:rPr>
          <w:rFonts w:cstheme="minorHAnsi"/>
          <w:bCs/>
          <w:sz w:val="20"/>
          <w:szCs w:val="20"/>
          <w:lang w:val="en-US"/>
        </w:rPr>
        <w:t xml:space="preserve"> Overview of test results</w:t>
      </w:r>
      <w:r w:rsidR="003F646A" w:rsidRPr="00C0361B">
        <w:rPr>
          <w:rFonts w:cstheme="minorHAnsi"/>
          <w:bCs/>
          <w:sz w:val="20"/>
          <w:szCs w:val="20"/>
          <w:lang w:val="en-US"/>
        </w:rPr>
        <w:t>.</w:t>
      </w:r>
      <w:r w:rsidR="008B6595" w:rsidRPr="00C0361B">
        <w:rPr>
          <w:rFonts w:cstheme="minorHAnsi"/>
          <w:bCs/>
          <w:sz w:val="20"/>
          <w:szCs w:val="20"/>
          <w:lang w:val="en-US"/>
        </w:rPr>
        <w:t xml:space="preserve"> Only samples that yielded positive (+) or inconclusive (</w:t>
      </w:r>
      <w:proofErr w:type="spellStart"/>
      <w:r w:rsidR="008B6595" w:rsidRPr="00C0361B">
        <w:rPr>
          <w:rFonts w:cstheme="minorHAnsi"/>
          <w:bCs/>
          <w:sz w:val="20"/>
          <w:szCs w:val="20"/>
          <w:lang w:val="en-US"/>
        </w:rPr>
        <w:t>i</w:t>
      </w:r>
      <w:proofErr w:type="spellEnd"/>
      <w:r w:rsidR="008B6595" w:rsidRPr="00C0361B">
        <w:rPr>
          <w:rFonts w:cstheme="minorHAnsi"/>
          <w:bCs/>
          <w:sz w:val="20"/>
          <w:szCs w:val="20"/>
          <w:lang w:val="en-US"/>
        </w:rPr>
        <w:t>) results in at least on</w:t>
      </w:r>
      <w:r w:rsidR="00641900" w:rsidRPr="00C0361B">
        <w:rPr>
          <w:rFonts w:cstheme="minorHAnsi"/>
          <w:bCs/>
          <w:sz w:val="20"/>
          <w:szCs w:val="20"/>
          <w:lang w:val="en-US"/>
        </w:rPr>
        <w:t>e</w:t>
      </w:r>
      <w:r w:rsidR="008B6595" w:rsidRPr="00C0361B">
        <w:rPr>
          <w:rFonts w:cstheme="minorHAnsi"/>
          <w:bCs/>
          <w:sz w:val="20"/>
          <w:szCs w:val="20"/>
          <w:lang w:val="en-US"/>
        </w:rPr>
        <w:t xml:space="preserve"> of the conducted assays are listed.</w:t>
      </w:r>
      <w:r w:rsidR="003F646A" w:rsidRPr="00C0361B">
        <w:rPr>
          <w:rFonts w:cstheme="minorHAnsi"/>
          <w:bCs/>
          <w:sz w:val="20"/>
          <w:szCs w:val="20"/>
          <w:lang w:val="en-US"/>
        </w:rPr>
        <w:t xml:space="preserve"> </w:t>
      </w:r>
      <w:r w:rsidR="008B6595" w:rsidRPr="00C0361B">
        <w:rPr>
          <w:rFonts w:cstheme="minorHAnsi"/>
          <w:bCs/>
          <w:sz w:val="20"/>
          <w:szCs w:val="20"/>
          <w:lang w:val="en-US"/>
        </w:rPr>
        <w:t>(</w:t>
      </w:r>
      <w:r w:rsidR="003F646A" w:rsidRPr="00C0361B">
        <w:rPr>
          <w:rFonts w:cstheme="minorHAnsi"/>
          <w:bCs/>
          <w:sz w:val="20"/>
          <w:szCs w:val="20"/>
          <w:lang w:val="en-US"/>
        </w:rPr>
        <w:t>n.t. = not tested due to lack of material</w:t>
      </w:r>
      <w:r w:rsidR="008B6595" w:rsidRPr="00C0361B">
        <w:rPr>
          <w:rFonts w:cstheme="minorHAnsi"/>
          <w:bCs/>
          <w:sz w:val="20"/>
          <w:szCs w:val="20"/>
          <w:lang w:val="en-US"/>
        </w:rPr>
        <w:t>)</w:t>
      </w: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6"/>
        <w:gridCol w:w="1410"/>
        <w:gridCol w:w="1954"/>
        <w:gridCol w:w="1105"/>
        <w:gridCol w:w="1391"/>
        <w:gridCol w:w="1224"/>
        <w:gridCol w:w="1492"/>
      </w:tblGrid>
      <w:tr w:rsidR="00FC57C7" w:rsidRPr="00C0361B" w14:paraId="47625147" w14:textId="515FEDA7" w:rsidTr="00641900">
        <w:trPr>
          <w:trHeight w:val="276"/>
        </w:trPr>
        <w:tc>
          <w:tcPr>
            <w:tcW w:w="38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4FB0E834" w14:textId="77777777" w:rsidR="00FC57C7" w:rsidRPr="00C0361B" w:rsidRDefault="00FC57C7" w:rsidP="00641900">
            <w:pPr>
              <w:jc w:val="center"/>
              <w:rPr>
                <w:rFonts w:cstheme="minorHAnsi"/>
                <w:b/>
                <w:bCs/>
                <w:color w:val="000000"/>
                <w:lang w:eastAsia="de-DE"/>
              </w:rPr>
            </w:pPr>
            <w:r w:rsidRPr="00C0361B">
              <w:rPr>
                <w:rFonts w:cstheme="minorHAnsi"/>
                <w:b/>
                <w:bCs/>
                <w:color w:val="000000"/>
                <w:lang w:eastAsia="de-DE"/>
              </w:rPr>
              <w:t>Sample</w:t>
            </w:r>
          </w:p>
        </w:tc>
        <w:tc>
          <w:tcPr>
            <w:tcW w:w="521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2CF0D0" w14:textId="5EA569EC" w:rsidR="00FC57C7" w:rsidRPr="00C0361B" w:rsidRDefault="00FC57C7" w:rsidP="00641900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lang w:eastAsia="de-DE"/>
              </w:rPr>
            </w:pPr>
            <w:proofErr w:type="spellStart"/>
            <w:r w:rsidRPr="00C0361B">
              <w:rPr>
                <w:rFonts w:cstheme="minorHAnsi"/>
                <w:b/>
                <w:bCs/>
                <w:color w:val="000000"/>
                <w:lang w:eastAsia="de-DE"/>
              </w:rPr>
              <w:t>Results</w:t>
            </w:r>
            <w:proofErr w:type="spellEnd"/>
          </w:p>
        </w:tc>
      </w:tr>
      <w:tr w:rsidR="00FC57C7" w:rsidRPr="00C0361B" w14:paraId="54C5DFBC" w14:textId="1F1F50E7" w:rsidTr="00347813">
        <w:trPr>
          <w:trHeight w:val="324"/>
        </w:trPr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4ECBB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lang w:eastAsia="de-DE"/>
              </w:rPr>
            </w:pPr>
            <w:proofErr w:type="spellStart"/>
            <w:r w:rsidRPr="00C0361B">
              <w:rPr>
                <w:rFonts w:cstheme="minorHAnsi"/>
                <w:b/>
                <w:bCs/>
                <w:color w:val="000000"/>
                <w:lang w:eastAsia="de-DE"/>
              </w:rPr>
              <w:t>No</w:t>
            </w:r>
            <w:proofErr w:type="spellEnd"/>
            <w:r w:rsidRPr="00C0361B">
              <w:rPr>
                <w:rFonts w:cstheme="minorHAnsi"/>
                <w:b/>
                <w:bCs/>
                <w:color w:val="000000"/>
                <w:lang w:eastAsia="de-DE"/>
              </w:rPr>
              <w:t>.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A96E8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lang w:eastAsia="de-DE"/>
              </w:rPr>
            </w:pPr>
            <w:r w:rsidRPr="00C0361B">
              <w:rPr>
                <w:rFonts w:cstheme="minorHAnsi"/>
                <w:b/>
                <w:bCs/>
                <w:color w:val="000000"/>
                <w:lang w:eastAsia="de-DE"/>
              </w:rPr>
              <w:t xml:space="preserve">Group </w:t>
            </w:r>
            <w:proofErr w:type="spellStart"/>
            <w:r w:rsidRPr="00C0361B">
              <w:rPr>
                <w:rFonts w:cstheme="minorHAnsi"/>
                <w:b/>
                <w:bCs/>
                <w:color w:val="000000"/>
                <w:lang w:eastAsia="de-DE"/>
              </w:rPr>
              <w:t>No</w:t>
            </w:r>
            <w:proofErr w:type="spellEnd"/>
            <w:r w:rsidRPr="00C0361B">
              <w:rPr>
                <w:rFonts w:cstheme="minorHAnsi"/>
                <w:b/>
                <w:bCs/>
                <w:color w:val="000000"/>
                <w:lang w:eastAsia="de-DE"/>
              </w:rPr>
              <w:t>.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BF502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lang w:eastAsia="de-DE"/>
              </w:rPr>
            </w:pPr>
            <w:r w:rsidRPr="00C0361B">
              <w:rPr>
                <w:rFonts w:cstheme="minorHAnsi"/>
                <w:b/>
                <w:bCs/>
                <w:color w:val="000000"/>
                <w:lang w:eastAsia="de-DE"/>
              </w:rPr>
              <w:t>Sampling date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32672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lang w:eastAsia="de-DE"/>
              </w:rPr>
            </w:pPr>
            <w:r w:rsidRPr="00C0361B">
              <w:rPr>
                <w:rFonts w:cstheme="minorHAnsi"/>
                <w:b/>
                <w:bCs/>
                <w:color w:val="000000"/>
                <w:lang w:eastAsia="de-DE"/>
              </w:rPr>
              <w:t>E</w:t>
            </w:r>
            <w:r w:rsidRPr="00C0361B">
              <w:rPr>
                <w:rFonts w:cstheme="minorHAnsi"/>
                <w:b/>
                <w:bCs/>
                <w:color w:val="000000"/>
                <w:vertAlign w:val="subscript"/>
                <w:lang w:eastAsia="de-DE"/>
              </w:rPr>
              <w:t>NC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6A4C0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lang w:eastAsia="de-DE"/>
              </w:rPr>
            </w:pPr>
            <w:r w:rsidRPr="00C0361B">
              <w:rPr>
                <w:rFonts w:cstheme="minorHAnsi"/>
                <w:b/>
                <w:bCs/>
                <w:color w:val="000000"/>
                <w:lang w:eastAsia="de-DE"/>
              </w:rPr>
              <w:t>E</w:t>
            </w:r>
            <w:r w:rsidRPr="00C0361B">
              <w:rPr>
                <w:rFonts w:cstheme="minorHAnsi"/>
                <w:b/>
                <w:bCs/>
                <w:color w:val="000000"/>
                <w:vertAlign w:val="subscript"/>
                <w:lang w:eastAsia="de-DE"/>
              </w:rPr>
              <w:t>RBD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B4294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lang w:eastAsia="de-DE"/>
              </w:rPr>
            </w:pPr>
            <w:r w:rsidRPr="00C0361B">
              <w:rPr>
                <w:rFonts w:cstheme="minorHAnsi"/>
                <w:b/>
                <w:bCs/>
                <w:color w:val="000000"/>
                <w:lang w:eastAsia="de-DE"/>
              </w:rPr>
              <w:t>iIFT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6F72A1" w14:textId="1FD3F894" w:rsidR="00FC57C7" w:rsidRPr="00C0361B" w:rsidRDefault="00FC57C7" w:rsidP="00347813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lang w:eastAsia="de-DE"/>
              </w:rPr>
            </w:pPr>
            <w:proofErr w:type="spellStart"/>
            <w:r w:rsidRPr="00C0361B">
              <w:rPr>
                <w:rFonts w:cstheme="minorHAnsi"/>
                <w:b/>
                <w:bCs/>
                <w:color w:val="000000"/>
                <w:lang w:eastAsia="de-DE"/>
              </w:rPr>
              <w:t>sVNT</w:t>
            </w:r>
            <w:proofErr w:type="spellEnd"/>
          </w:p>
        </w:tc>
      </w:tr>
      <w:tr w:rsidR="00FC57C7" w:rsidRPr="00C0361B" w14:paraId="6FC63CC4" w14:textId="418D539E" w:rsidTr="00FC57C7">
        <w:trPr>
          <w:trHeight w:val="276"/>
        </w:trPr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52370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D47FF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1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FBFF9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02.202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4B874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-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523DD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+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DBA70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+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CDB906" w14:textId="4E37CAEC" w:rsidR="00FC57C7" w:rsidRPr="00C0361B" w:rsidRDefault="00347813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+</w:t>
            </w:r>
          </w:p>
        </w:tc>
      </w:tr>
      <w:tr w:rsidR="00FC57C7" w:rsidRPr="00C0361B" w14:paraId="52A47318" w14:textId="20401936" w:rsidTr="00FC57C7">
        <w:trPr>
          <w:trHeight w:val="276"/>
        </w:trPr>
        <w:tc>
          <w:tcPr>
            <w:tcW w:w="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316227E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335F5D8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825308A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04.202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5C40C80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-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D2079B1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+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1E96A6B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+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</w:tcPr>
          <w:p w14:paraId="5613F406" w14:textId="533C2B55" w:rsidR="00FC57C7" w:rsidRPr="00C0361B" w:rsidRDefault="00C67622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n.t.</w:t>
            </w:r>
          </w:p>
        </w:tc>
      </w:tr>
      <w:tr w:rsidR="00FC57C7" w:rsidRPr="00C0361B" w14:paraId="29424B93" w14:textId="568567FD" w:rsidTr="00FC57C7">
        <w:trPr>
          <w:trHeight w:val="276"/>
        </w:trPr>
        <w:tc>
          <w:tcPr>
            <w:tcW w:w="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052F6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B68C7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F8A16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04.202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14822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-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90789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+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2DBAC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+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56F33EA2" w14:textId="4D709B25" w:rsidR="00FC57C7" w:rsidRPr="00C0361B" w:rsidRDefault="00347813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+</w:t>
            </w:r>
          </w:p>
        </w:tc>
      </w:tr>
      <w:tr w:rsidR="00FC57C7" w:rsidRPr="00C0361B" w14:paraId="381C532A" w14:textId="4CB6B201" w:rsidTr="00FC57C7">
        <w:trPr>
          <w:trHeight w:val="276"/>
        </w:trPr>
        <w:tc>
          <w:tcPr>
            <w:tcW w:w="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F5A0411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B5AECD2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A3C1CD1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04.202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F2A4064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-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2F4F439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(i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A4A1BE0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+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</w:tcPr>
          <w:p w14:paraId="17D7B272" w14:textId="46573006" w:rsidR="00FC57C7" w:rsidRPr="00C0361B" w:rsidRDefault="00C67622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n.t</w:t>
            </w:r>
          </w:p>
        </w:tc>
      </w:tr>
      <w:tr w:rsidR="00FC57C7" w:rsidRPr="00C0361B" w14:paraId="381EBC2F" w14:textId="48E59056" w:rsidTr="00FC57C7">
        <w:trPr>
          <w:trHeight w:val="276"/>
        </w:trPr>
        <w:tc>
          <w:tcPr>
            <w:tcW w:w="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F5697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99AA6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EAA32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04.202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41C79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-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545C5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+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25B20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+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29DF13AD" w14:textId="19DA2F59" w:rsidR="00FC57C7" w:rsidRPr="00C0361B" w:rsidRDefault="00C67622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n.t</w:t>
            </w:r>
          </w:p>
        </w:tc>
      </w:tr>
      <w:tr w:rsidR="00FC57C7" w:rsidRPr="00C0361B" w14:paraId="6BF4473F" w14:textId="6E02A4EB" w:rsidTr="00FC57C7">
        <w:trPr>
          <w:trHeight w:val="276"/>
        </w:trPr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E261D96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6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749B40B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1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18CFED0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04.202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9182BDB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-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F575689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(i)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49FA7C7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n.t.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</w:tcPr>
          <w:p w14:paraId="767DB9BD" w14:textId="625722A7" w:rsidR="00FC57C7" w:rsidRPr="00C0361B" w:rsidRDefault="00C67622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n.t</w:t>
            </w:r>
          </w:p>
        </w:tc>
      </w:tr>
      <w:tr w:rsidR="00FC57C7" w:rsidRPr="00C0361B" w14:paraId="06B02350" w14:textId="504B76EE" w:rsidTr="00FC57C7">
        <w:trPr>
          <w:trHeight w:val="276"/>
        </w:trPr>
        <w:tc>
          <w:tcPr>
            <w:tcW w:w="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E2072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F5FE6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ED406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05.202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89903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-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2CFB9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(i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7B88F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-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7A1E5842" w14:textId="5627684A" w:rsidR="00FC57C7" w:rsidRPr="00C0361B" w:rsidRDefault="003F646A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-</w:t>
            </w:r>
          </w:p>
        </w:tc>
      </w:tr>
      <w:tr w:rsidR="00FC57C7" w:rsidRPr="00C0361B" w14:paraId="4715BE3C" w14:textId="792CC6F9" w:rsidTr="00FC57C7">
        <w:trPr>
          <w:trHeight w:val="276"/>
        </w:trPr>
        <w:tc>
          <w:tcPr>
            <w:tcW w:w="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E4773FA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6391557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6F46413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05.202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8B012F4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-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5D4039E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(i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19B8A50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-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</w:tcPr>
          <w:p w14:paraId="45DA26FB" w14:textId="40D8BBCB" w:rsidR="00FC57C7" w:rsidRPr="00C0361B" w:rsidRDefault="003F646A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n.t</w:t>
            </w:r>
          </w:p>
        </w:tc>
      </w:tr>
      <w:tr w:rsidR="00FC57C7" w:rsidRPr="00C0361B" w14:paraId="1938F741" w14:textId="5D165402" w:rsidTr="00FC57C7">
        <w:trPr>
          <w:trHeight w:val="276"/>
        </w:trPr>
        <w:tc>
          <w:tcPr>
            <w:tcW w:w="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FCCDB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2B052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30D8F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05.202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C03A2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-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45224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+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00552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+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3CA1AEFD" w14:textId="55A93D93" w:rsidR="00FC57C7" w:rsidRPr="00C0361B" w:rsidRDefault="003F646A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+</w:t>
            </w:r>
          </w:p>
        </w:tc>
      </w:tr>
      <w:tr w:rsidR="00FC57C7" w:rsidRPr="00C0361B" w14:paraId="4D514C04" w14:textId="21C2E6B8" w:rsidTr="00FC57C7">
        <w:trPr>
          <w:trHeight w:val="276"/>
        </w:trPr>
        <w:tc>
          <w:tcPr>
            <w:tcW w:w="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97231A2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1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CE6F674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389C1D7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05.202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6DE3F22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-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728AFBB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+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EEA4B24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+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</w:tcPr>
          <w:p w14:paraId="4D19ED45" w14:textId="58AC20A5" w:rsidR="00FC57C7" w:rsidRPr="00C0361B" w:rsidRDefault="003F646A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+</w:t>
            </w:r>
          </w:p>
        </w:tc>
      </w:tr>
      <w:tr w:rsidR="00FC57C7" w:rsidRPr="00C0361B" w14:paraId="293327E6" w14:textId="76B05464" w:rsidTr="00FC57C7">
        <w:trPr>
          <w:trHeight w:val="276"/>
        </w:trPr>
        <w:tc>
          <w:tcPr>
            <w:tcW w:w="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E082D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1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C6E34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CA226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05.202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55CCE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(i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60BE0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-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25D53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-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65A288D8" w14:textId="5E6D3786" w:rsidR="00FC57C7" w:rsidRPr="00C0361B" w:rsidRDefault="003F646A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-</w:t>
            </w:r>
          </w:p>
        </w:tc>
      </w:tr>
      <w:tr w:rsidR="00FC57C7" w:rsidRPr="00C0361B" w14:paraId="791293C9" w14:textId="2768C4E0" w:rsidTr="00FC57C7">
        <w:trPr>
          <w:trHeight w:val="276"/>
        </w:trPr>
        <w:tc>
          <w:tcPr>
            <w:tcW w:w="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A8E67DD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1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43363CD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2887322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05.202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7B5BA04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+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1ADFD0D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-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AD1AE25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-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</w:tcPr>
          <w:p w14:paraId="79558942" w14:textId="1EF80ADD" w:rsidR="00FC57C7" w:rsidRPr="00C0361B" w:rsidRDefault="003F646A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-</w:t>
            </w:r>
          </w:p>
        </w:tc>
      </w:tr>
      <w:tr w:rsidR="00FC57C7" w:rsidRPr="00C0361B" w14:paraId="710F1BD0" w14:textId="617F988B" w:rsidTr="00FC57C7">
        <w:trPr>
          <w:trHeight w:val="276"/>
        </w:trPr>
        <w:tc>
          <w:tcPr>
            <w:tcW w:w="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C77C2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1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B437D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8EF78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05.202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7BF5D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-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5146C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+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D5192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+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770BF82A" w14:textId="2CC58B71" w:rsidR="00FC57C7" w:rsidRPr="00C0361B" w:rsidRDefault="003F646A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+</w:t>
            </w:r>
          </w:p>
        </w:tc>
      </w:tr>
      <w:tr w:rsidR="00FC57C7" w:rsidRPr="00C0361B" w14:paraId="61283B84" w14:textId="213C6423" w:rsidTr="00FC57C7">
        <w:trPr>
          <w:trHeight w:val="276"/>
        </w:trPr>
        <w:tc>
          <w:tcPr>
            <w:tcW w:w="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BAAE93B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1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6C26137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A183A4C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05.202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E813BBE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+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EDDC276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-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C7A0BED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-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</w:tcPr>
          <w:p w14:paraId="24DA5661" w14:textId="318328A5" w:rsidR="00FC57C7" w:rsidRPr="00C0361B" w:rsidRDefault="003F646A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-</w:t>
            </w:r>
          </w:p>
        </w:tc>
      </w:tr>
      <w:tr w:rsidR="00FC57C7" w:rsidRPr="00C0361B" w14:paraId="699E9976" w14:textId="67307B89" w:rsidTr="00FC57C7">
        <w:trPr>
          <w:trHeight w:val="276"/>
        </w:trPr>
        <w:tc>
          <w:tcPr>
            <w:tcW w:w="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02E89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1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63A13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ED1DA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05.202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58810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-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1AEEB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+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056CC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+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4A002EBB" w14:textId="0FBB1D6F" w:rsidR="00FC57C7" w:rsidRPr="00C0361B" w:rsidRDefault="003F646A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+</w:t>
            </w:r>
          </w:p>
        </w:tc>
      </w:tr>
      <w:tr w:rsidR="00FC57C7" w:rsidRPr="00C0361B" w14:paraId="4BB6CA05" w14:textId="040D8E5C" w:rsidTr="00FC57C7">
        <w:trPr>
          <w:trHeight w:val="276"/>
        </w:trPr>
        <w:tc>
          <w:tcPr>
            <w:tcW w:w="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4723D68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1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DAA63B9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CC078BC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05.202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EE4BDE7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-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8563FA1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+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FD3CEF2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+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</w:tcPr>
          <w:p w14:paraId="171B0B68" w14:textId="1864D67C" w:rsidR="00FC57C7" w:rsidRPr="00C0361B" w:rsidRDefault="003F646A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+</w:t>
            </w:r>
          </w:p>
        </w:tc>
      </w:tr>
      <w:tr w:rsidR="00FC57C7" w:rsidRPr="00C0361B" w14:paraId="7D8F7D11" w14:textId="0391602A" w:rsidTr="00FC57C7">
        <w:trPr>
          <w:trHeight w:val="276"/>
        </w:trPr>
        <w:tc>
          <w:tcPr>
            <w:tcW w:w="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0ECD2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1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A0750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7456F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05.202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F5DBD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(i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BC7CA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-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C900F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-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7B22D464" w14:textId="6F851E7F" w:rsidR="00FC57C7" w:rsidRPr="00C0361B" w:rsidRDefault="003F646A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-</w:t>
            </w:r>
          </w:p>
        </w:tc>
      </w:tr>
      <w:tr w:rsidR="00FC57C7" w:rsidRPr="00C0361B" w14:paraId="4E6EE9E1" w14:textId="023AF5D2" w:rsidTr="00FC57C7">
        <w:trPr>
          <w:trHeight w:val="276"/>
        </w:trPr>
        <w:tc>
          <w:tcPr>
            <w:tcW w:w="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4BDEB6B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1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4FD0D44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AF28F50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05.202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670F74F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-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6CC664A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+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A7D27DC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+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</w:tcPr>
          <w:p w14:paraId="2AF52593" w14:textId="60EFEAF7" w:rsidR="00FC57C7" w:rsidRPr="00C0361B" w:rsidRDefault="003F646A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+</w:t>
            </w:r>
          </w:p>
        </w:tc>
      </w:tr>
      <w:tr w:rsidR="00FC57C7" w:rsidRPr="00C0361B" w14:paraId="421CDDC8" w14:textId="19AF394C" w:rsidTr="00FC57C7">
        <w:trPr>
          <w:trHeight w:val="276"/>
        </w:trPr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F371B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19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1BC89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1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A9050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05.202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F1DEA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-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B4D1D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(i)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A005E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+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35C843" w14:textId="6F15F73F" w:rsidR="00FC57C7" w:rsidRPr="00C0361B" w:rsidRDefault="003F646A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+</w:t>
            </w:r>
          </w:p>
        </w:tc>
      </w:tr>
      <w:tr w:rsidR="00FC57C7" w:rsidRPr="00C0361B" w14:paraId="7B4A1C1F" w14:textId="1450A043" w:rsidTr="00FC57C7">
        <w:trPr>
          <w:trHeight w:val="276"/>
        </w:trPr>
        <w:tc>
          <w:tcPr>
            <w:tcW w:w="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8750E02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2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DA74016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4527245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06.202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9F698A9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+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44B4BD4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-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7A90C50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-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</w:tcPr>
          <w:p w14:paraId="7420EFCC" w14:textId="38BB0CD8" w:rsidR="00FC57C7" w:rsidRPr="00C0361B" w:rsidRDefault="003F646A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-</w:t>
            </w:r>
          </w:p>
        </w:tc>
      </w:tr>
      <w:tr w:rsidR="00FC57C7" w:rsidRPr="00C0361B" w14:paraId="440370F3" w14:textId="2E9C4D90" w:rsidTr="00FC57C7">
        <w:trPr>
          <w:trHeight w:val="276"/>
        </w:trPr>
        <w:tc>
          <w:tcPr>
            <w:tcW w:w="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5C0E7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2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650A1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03437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06.202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FE20C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-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FA573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+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045E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+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3D5848E2" w14:textId="7AE8961A" w:rsidR="00FC57C7" w:rsidRPr="00C0361B" w:rsidRDefault="003F646A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n.t</w:t>
            </w:r>
          </w:p>
        </w:tc>
      </w:tr>
      <w:tr w:rsidR="00FC57C7" w:rsidRPr="00C0361B" w14:paraId="372A5002" w14:textId="7EF0C915" w:rsidTr="00FC57C7">
        <w:trPr>
          <w:trHeight w:val="276"/>
        </w:trPr>
        <w:tc>
          <w:tcPr>
            <w:tcW w:w="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310FC35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2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DA8669A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0750A9F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06.202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5254616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+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1FE890A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-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CDC36AC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-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</w:tcPr>
          <w:p w14:paraId="765F39AA" w14:textId="47D36944" w:rsidR="00FC57C7" w:rsidRPr="00C0361B" w:rsidRDefault="003F646A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-</w:t>
            </w:r>
          </w:p>
        </w:tc>
      </w:tr>
      <w:tr w:rsidR="00FC57C7" w:rsidRPr="00C0361B" w14:paraId="173733F1" w14:textId="3E342585" w:rsidTr="00FC57C7">
        <w:trPr>
          <w:trHeight w:val="276"/>
        </w:trPr>
        <w:tc>
          <w:tcPr>
            <w:tcW w:w="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C294D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2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9613E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43B26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06.202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E006B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-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2B3A9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(i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0301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+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71903568" w14:textId="147A3F6E" w:rsidR="00FC57C7" w:rsidRPr="00C0361B" w:rsidRDefault="003F646A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+</w:t>
            </w:r>
          </w:p>
        </w:tc>
      </w:tr>
      <w:tr w:rsidR="00FC57C7" w:rsidRPr="00C0361B" w14:paraId="1F240CC3" w14:textId="445DCBAB" w:rsidTr="00FC57C7">
        <w:trPr>
          <w:trHeight w:val="276"/>
        </w:trPr>
        <w:tc>
          <w:tcPr>
            <w:tcW w:w="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BD05601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2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28039B5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C32AA52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06.202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EBCF643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-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2404673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(i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6DB8903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-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</w:tcPr>
          <w:p w14:paraId="5D5B46BF" w14:textId="30E01DC1" w:rsidR="00FC57C7" w:rsidRPr="00C0361B" w:rsidRDefault="003F646A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-</w:t>
            </w:r>
          </w:p>
        </w:tc>
      </w:tr>
      <w:tr w:rsidR="00FC57C7" w:rsidRPr="00C0361B" w14:paraId="63347C3C" w14:textId="11B5EF3F" w:rsidTr="00FC57C7">
        <w:trPr>
          <w:trHeight w:val="276"/>
        </w:trPr>
        <w:tc>
          <w:tcPr>
            <w:tcW w:w="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A520E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2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ACC49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BE742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06.202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3A78B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-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F4DCC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+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85DD4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+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0BA7FFE8" w14:textId="20E230D5" w:rsidR="00FC57C7" w:rsidRPr="00C0361B" w:rsidRDefault="003F646A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n.t</w:t>
            </w:r>
          </w:p>
        </w:tc>
      </w:tr>
      <w:tr w:rsidR="00FC57C7" w:rsidRPr="00C0361B" w14:paraId="7111D9D2" w14:textId="47112DB7" w:rsidTr="00FC57C7">
        <w:trPr>
          <w:trHeight w:val="288"/>
        </w:trPr>
        <w:tc>
          <w:tcPr>
            <w:tcW w:w="496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F8EEB0D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26</w:t>
            </w:r>
          </w:p>
        </w:tc>
        <w:tc>
          <w:tcPr>
            <w:tcW w:w="141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8DC4915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1</w:t>
            </w:r>
          </w:p>
        </w:tc>
        <w:tc>
          <w:tcPr>
            <w:tcW w:w="195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5EC921C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06.2020</w:t>
            </w:r>
          </w:p>
        </w:tc>
        <w:tc>
          <w:tcPr>
            <w:tcW w:w="110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FADE9BB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-</w:t>
            </w:r>
          </w:p>
        </w:tc>
        <w:tc>
          <w:tcPr>
            <w:tcW w:w="139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DEC6F32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+</w:t>
            </w:r>
          </w:p>
        </w:tc>
        <w:tc>
          <w:tcPr>
            <w:tcW w:w="122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27296D9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+</w:t>
            </w:r>
          </w:p>
        </w:tc>
        <w:tc>
          <w:tcPr>
            <w:tcW w:w="14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E7E6E6"/>
          </w:tcPr>
          <w:p w14:paraId="7913956D" w14:textId="20782C4E" w:rsidR="00FC57C7" w:rsidRPr="00C0361B" w:rsidRDefault="003F646A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n.t</w:t>
            </w:r>
          </w:p>
        </w:tc>
      </w:tr>
      <w:tr w:rsidR="00FC57C7" w:rsidRPr="00C0361B" w14:paraId="560BBABC" w14:textId="7F586F87" w:rsidTr="00FC57C7">
        <w:trPr>
          <w:trHeight w:val="288"/>
        </w:trPr>
        <w:tc>
          <w:tcPr>
            <w:tcW w:w="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E4912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2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61413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2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D0340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07.202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2B340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-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3619D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+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482D4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+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7EBB94D6" w14:textId="17F93375" w:rsidR="00FC57C7" w:rsidRPr="00C0361B" w:rsidRDefault="00347813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n.t</w:t>
            </w:r>
          </w:p>
        </w:tc>
      </w:tr>
      <w:tr w:rsidR="00FC57C7" w:rsidRPr="00C0361B" w14:paraId="32B70149" w14:textId="7D49CD40" w:rsidTr="00FC57C7">
        <w:trPr>
          <w:trHeight w:val="276"/>
        </w:trPr>
        <w:tc>
          <w:tcPr>
            <w:tcW w:w="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B078F39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2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C0E37C8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2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87E9E5E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07.202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C8E4427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-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8D97B5E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+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A5E678B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+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</w:tcPr>
          <w:p w14:paraId="135405AA" w14:textId="49C4A4F5" w:rsidR="00FC57C7" w:rsidRPr="00C0361B" w:rsidRDefault="00347813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n.t</w:t>
            </w:r>
          </w:p>
        </w:tc>
      </w:tr>
      <w:tr w:rsidR="00FC57C7" w:rsidRPr="00C0361B" w14:paraId="561EF725" w14:textId="196A1683" w:rsidTr="00FC57C7">
        <w:trPr>
          <w:trHeight w:val="276"/>
        </w:trPr>
        <w:tc>
          <w:tcPr>
            <w:tcW w:w="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9136E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2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B287F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2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D5932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07.202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38A76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-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3ACA8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+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37010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+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15EE6B92" w14:textId="616A657F" w:rsidR="00FC57C7" w:rsidRPr="00C0361B" w:rsidRDefault="00347813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n.t</w:t>
            </w:r>
          </w:p>
        </w:tc>
      </w:tr>
      <w:tr w:rsidR="00FC57C7" w:rsidRPr="00C0361B" w14:paraId="64FB12FC" w14:textId="76A17A8E" w:rsidTr="00FC57C7">
        <w:trPr>
          <w:trHeight w:val="276"/>
        </w:trPr>
        <w:tc>
          <w:tcPr>
            <w:tcW w:w="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CFC1E67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3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F275F0F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2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476B636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07.202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93927E1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-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0BBE304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+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300E918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+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</w:tcPr>
          <w:p w14:paraId="2BE79478" w14:textId="3FEC2594" w:rsidR="00FC57C7" w:rsidRPr="00C0361B" w:rsidRDefault="00347813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n.t</w:t>
            </w:r>
          </w:p>
        </w:tc>
      </w:tr>
      <w:tr w:rsidR="00FC57C7" w:rsidRPr="00C0361B" w14:paraId="6A9208D3" w14:textId="6E37953C" w:rsidTr="00FC57C7">
        <w:trPr>
          <w:trHeight w:val="276"/>
        </w:trPr>
        <w:tc>
          <w:tcPr>
            <w:tcW w:w="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44283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3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863D3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2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A4D06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07.202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9C1F0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+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1D719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+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5BBC9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+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6565103D" w14:textId="58473C96" w:rsidR="00FC57C7" w:rsidRPr="00C0361B" w:rsidRDefault="00347813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n.t</w:t>
            </w:r>
          </w:p>
        </w:tc>
      </w:tr>
      <w:tr w:rsidR="00FC57C7" w:rsidRPr="00C0361B" w14:paraId="52072423" w14:textId="712CCE4C" w:rsidTr="00FC57C7">
        <w:trPr>
          <w:trHeight w:val="288"/>
        </w:trPr>
        <w:tc>
          <w:tcPr>
            <w:tcW w:w="496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F697BB0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32</w:t>
            </w:r>
          </w:p>
        </w:tc>
        <w:tc>
          <w:tcPr>
            <w:tcW w:w="141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CBB0481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2</w:t>
            </w:r>
          </w:p>
        </w:tc>
        <w:tc>
          <w:tcPr>
            <w:tcW w:w="195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DA87C30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07.2020</w:t>
            </w:r>
          </w:p>
        </w:tc>
        <w:tc>
          <w:tcPr>
            <w:tcW w:w="110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3B12789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-</w:t>
            </w:r>
          </w:p>
        </w:tc>
        <w:tc>
          <w:tcPr>
            <w:tcW w:w="139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E469466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+</w:t>
            </w:r>
          </w:p>
        </w:tc>
        <w:tc>
          <w:tcPr>
            <w:tcW w:w="122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4B800E4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+</w:t>
            </w:r>
          </w:p>
        </w:tc>
        <w:tc>
          <w:tcPr>
            <w:tcW w:w="14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E7E6E6"/>
          </w:tcPr>
          <w:p w14:paraId="5EF32727" w14:textId="242C29F1" w:rsidR="00FC57C7" w:rsidRPr="00C0361B" w:rsidRDefault="00347813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+</w:t>
            </w:r>
          </w:p>
        </w:tc>
      </w:tr>
      <w:tr w:rsidR="00FC57C7" w:rsidRPr="00C0361B" w14:paraId="25827708" w14:textId="3131F296" w:rsidTr="00FC57C7">
        <w:trPr>
          <w:trHeight w:val="288"/>
        </w:trPr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22F8C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33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71016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3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0EA25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06.202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3523A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-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64B2B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(i)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E9121" w14:textId="77777777" w:rsidR="00FC57C7" w:rsidRPr="00C0361B" w:rsidRDefault="00FC57C7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+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344227" w14:textId="518CDDF7" w:rsidR="00FC57C7" w:rsidRPr="00C0361B" w:rsidRDefault="00347813" w:rsidP="002D5BD3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n.t.</w:t>
            </w:r>
          </w:p>
        </w:tc>
      </w:tr>
    </w:tbl>
    <w:p w14:paraId="4B27339B" w14:textId="19234897" w:rsidR="00C33A54" w:rsidRPr="00C0361B" w:rsidRDefault="00C33A54" w:rsidP="00E703C7">
      <w:pPr>
        <w:spacing w:after="0" w:line="240" w:lineRule="auto"/>
        <w:rPr>
          <w:rFonts w:cstheme="minorHAnsi"/>
          <w:bCs/>
          <w:lang w:val="en-GB" w:eastAsia="de-DE"/>
        </w:rPr>
      </w:pPr>
    </w:p>
    <w:p w14:paraId="7F89A48C" w14:textId="5E7A85EB" w:rsidR="00D0025B" w:rsidRPr="00C0361B" w:rsidRDefault="00D0025B" w:rsidP="00E703C7">
      <w:pPr>
        <w:spacing w:after="0" w:line="240" w:lineRule="auto"/>
        <w:rPr>
          <w:rFonts w:cstheme="minorHAnsi"/>
          <w:bCs/>
          <w:lang w:val="en-GB" w:eastAsia="de-DE"/>
        </w:rPr>
      </w:pPr>
    </w:p>
    <w:p w14:paraId="1D707A57" w14:textId="7F1219A4" w:rsidR="00D0025B" w:rsidRPr="00C0361B" w:rsidRDefault="00D0025B" w:rsidP="00E703C7">
      <w:pPr>
        <w:spacing w:after="0" w:line="240" w:lineRule="auto"/>
        <w:rPr>
          <w:rFonts w:cstheme="minorHAnsi"/>
          <w:bCs/>
          <w:lang w:val="en-GB" w:eastAsia="de-DE"/>
        </w:rPr>
      </w:pPr>
    </w:p>
    <w:p w14:paraId="746EB810" w14:textId="1B77D330" w:rsidR="00D0025B" w:rsidRPr="00C0361B" w:rsidRDefault="00D0025B" w:rsidP="00E703C7">
      <w:pPr>
        <w:spacing w:after="0" w:line="240" w:lineRule="auto"/>
        <w:rPr>
          <w:rFonts w:cstheme="minorHAnsi"/>
          <w:bCs/>
          <w:lang w:val="en-GB" w:eastAsia="de-DE"/>
        </w:rPr>
      </w:pPr>
    </w:p>
    <w:p w14:paraId="5EED8FF5" w14:textId="5AB89AB2" w:rsidR="00242CB9" w:rsidRPr="00C0361B" w:rsidRDefault="00242CB9" w:rsidP="00E703C7">
      <w:pPr>
        <w:spacing w:after="0" w:line="240" w:lineRule="auto"/>
        <w:rPr>
          <w:rFonts w:cstheme="minorHAnsi"/>
          <w:bCs/>
          <w:lang w:val="en-GB" w:eastAsia="de-DE"/>
        </w:rPr>
      </w:pPr>
    </w:p>
    <w:p w14:paraId="77137FB1" w14:textId="4216B21F" w:rsidR="00242CB9" w:rsidRPr="00C0361B" w:rsidRDefault="00242CB9" w:rsidP="00E703C7">
      <w:pPr>
        <w:spacing w:after="0" w:line="240" w:lineRule="auto"/>
        <w:rPr>
          <w:rFonts w:cstheme="minorHAnsi"/>
          <w:bCs/>
          <w:lang w:val="en-GB" w:eastAsia="de-DE"/>
        </w:rPr>
      </w:pPr>
    </w:p>
    <w:p w14:paraId="7BBC1CCF" w14:textId="7AAA3153" w:rsidR="00242CB9" w:rsidRPr="00C0361B" w:rsidRDefault="00242CB9" w:rsidP="00E703C7">
      <w:pPr>
        <w:spacing w:after="0" w:line="240" w:lineRule="auto"/>
        <w:rPr>
          <w:rFonts w:cstheme="minorHAnsi"/>
          <w:bCs/>
          <w:lang w:val="en-GB" w:eastAsia="de-DE"/>
        </w:rPr>
      </w:pPr>
    </w:p>
    <w:p w14:paraId="6E332E5E" w14:textId="3C86B7AC" w:rsidR="00242CB9" w:rsidRPr="00C0361B" w:rsidRDefault="00242CB9" w:rsidP="00E703C7">
      <w:pPr>
        <w:spacing w:after="0" w:line="240" w:lineRule="auto"/>
        <w:rPr>
          <w:rFonts w:cstheme="minorHAnsi"/>
          <w:bCs/>
          <w:lang w:val="en-GB" w:eastAsia="de-DE"/>
        </w:rPr>
      </w:pPr>
    </w:p>
    <w:p w14:paraId="17410E24" w14:textId="77777777" w:rsidR="00242CB9" w:rsidRPr="00C0361B" w:rsidRDefault="00242CB9" w:rsidP="00E703C7">
      <w:pPr>
        <w:spacing w:after="0" w:line="240" w:lineRule="auto"/>
        <w:rPr>
          <w:rFonts w:cstheme="minorHAnsi"/>
          <w:bCs/>
          <w:lang w:val="en-GB" w:eastAsia="de-DE"/>
        </w:rPr>
      </w:pPr>
    </w:p>
    <w:p w14:paraId="28A9FB8C" w14:textId="1C23FAA2" w:rsidR="00D0025B" w:rsidRPr="00C0361B" w:rsidRDefault="00D0025B" w:rsidP="00E703C7">
      <w:pPr>
        <w:spacing w:after="0" w:line="240" w:lineRule="auto"/>
        <w:rPr>
          <w:rFonts w:cstheme="minorHAnsi"/>
          <w:bCs/>
          <w:lang w:val="en-GB" w:eastAsia="de-DE"/>
        </w:rPr>
      </w:pPr>
    </w:p>
    <w:p w14:paraId="2B52EB59" w14:textId="271B8EA6" w:rsidR="00D0025B" w:rsidRPr="00C0361B" w:rsidRDefault="00D0025B" w:rsidP="00E703C7">
      <w:pPr>
        <w:spacing w:after="0" w:line="240" w:lineRule="auto"/>
        <w:rPr>
          <w:rFonts w:cstheme="minorHAnsi"/>
          <w:bCs/>
          <w:lang w:val="en-GB" w:eastAsia="de-DE"/>
        </w:rPr>
      </w:pPr>
    </w:p>
    <w:p w14:paraId="1BBF360B" w14:textId="2DF27C6B" w:rsidR="00D0025B" w:rsidRPr="00C0361B" w:rsidRDefault="00D0025B" w:rsidP="00C0361B">
      <w:pPr>
        <w:spacing w:after="0" w:line="240" w:lineRule="auto"/>
        <w:rPr>
          <w:rFonts w:cstheme="minorHAnsi"/>
          <w:lang w:val="en-GB"/>
        </w:rPr>
      </w:pPr>
      <w:r w:rsidRPr="00C0361B">
        <w:rPr>
          <w:rFonts w:cstheme="minorHAnsi"/>
          <w:b/>
          <w:bCs/>
          <w:lang w:val="en-GB"/>
        </w:rPr>
        <w:lastRenderedPageBreak/>
        <w:t>Table S2.</w:t>
      </w:r>
      <w:r w:rsidRPr="00C0361B">
        <w:rPr>
          <w:rFonts w:cstheme="minorHAnsi"/>
          <w:lang w:val="en-GB"/>
        </w:rPr>
        <w:t xml:space="preserve"> Clinical status and test results of cats assigned to group 3 (</w:t>
      </w:r>
      <w:r w:rsidR="00732BF4" w:rsidRPr="00C0361B">
        <w:rPr>
          <w:rFonts w:cstheme="minorHAnsi"/>
          <w:lang w:val="en-GB"/>
        </w:rPr>
        <w:t>c</w:t>
      </w:r>
      <w:r w:rsidRPr="00C0361B">
        <w:rPr>
          <w:rFonts w:cstheme="minorHAnsi"/>
          <w:lang w:val="en-GB"/>
        </w:rPr>
        <w:t xml:space="preserve">ats with SARS-CoV-2 positive owners). All cats that showed respiratory symptoms tested negative (-) in all assays, whilst 1 cat without clinical signs yielded positive (+) results. Cat 6 to 23 were either asymptomatic or </w:t>
      </w:r>
      <w:r w:rsidR="00732BF4" w:rsidRPr="00C0361B">
        <w:rPr>
          <w:rFonts w:cstheme="minorHAnsi"/>
          <w:lang w:val="en-GB"/>
        </w:rPr>
        <w:t xml:space="preserve">the </w:t>
      </w:r>
      <w:r w:rsidRPr="00C0361B">
        <w:rPr>
          <w:rFonts w:cstheme="minorHAnsi"/>
          <w:lang w:val="en-GB"/>
        </w:rPr>
        <w:t xml:space="preserve">clinical status was unknown. </w:t>
      </w:r>
    </w:p>
    <w:tbl>
      <w:tblPr>
        <w:tblW w:w="851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8"/>
        <w:gridCol w:w="3560"/>
        <w:gridCol w:w="1073"/>
        <w:gridCol w:w="1356"/>
        <w:gridCol w:w="1179"/>
      </w:tblGrid>
      <w:tr w:rsidR="00D0025B" w:rsidRPr="00C0361B" w14:paraId="24F3C58E" w14:textId="77777777" w:rsidTr="0092418C">
        <w:trPr>
          <w:trHeight w:val="330"/>
        </w:trPr>
        <w:tc>
          <w:tcPr>
            <w:tcW w:w="1348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9020A" w14:textId="77777777" w:rsidR="00D0025B" w:rsidRPr="00C0361B" w:rsidRDefault="00D0025B" w:rsidP="0092418C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lang w:eastAsia="de-DE"/>
              </w:rPr>
            </w:pPr>
            <w:proofErr w:type="spellStart"/>
            <w:r w:rsidRPr="00C0361B">
              <w:rPr>
                <w:rFonts w:cstheme="minorHAnsi"/>
                <w:b/>
                <w:bCs/>
                <w:color w:val="000000"/>
                <w:lang w:eastAsia="de-DE"/>
              </w:rPr>
              <w:t>No</w:t>
            </w:r>
            <w:proofErr w:type="spellEnd"/>
            <w:r w:rsidRPr="00C0361B">
              <w:rPr>
                <w:rFonts w:cstheme="minorHAnsi"/>
                <w:b/>
                <w:bCs/>
                <w:color w:val="000000"/>
                <w:lang w:eastAsia="de-DE"/>
              </w:rPr>
              <w:t>.</w:t>
            </w:r>
          </w:p>
        </w:tc>
        <w:tc>
          <w:tcPr>
            <w:tcW w:w="3560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FFC65" w14:textId="77777777" w:rsidR="00D0025B" w:rsidRPr="00C0361B" w:rsidRDefault="00D0025B" w:rsidP="0092418C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lang w:eastAsia="de-DE"/>
              </w:rPr>
            </w:pPr>
            <w:r w:rsidRPr="00C0361B">
              <w:rPr>
                <w:rFonts w:cstheme="minorHAnsi"/>
                <w:b/>
                <w:bCs/>
                <w:color w:val="000000"/>
                <w:lang w:eastAsia="de-DE"/>
              </w:rPr>
              <w:t>Symptoms</w:t>
            </w:r>
          </w:p>
        </w:tc>
        <w:tc>
          <w:tcPr>
            <w:tcW w:w="360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28275" w14:textId="77777777" w:rsidR="00D0025B" w:rsidRPr="00C0361B" w:rsidRDefault="00D0025B" w:rsidP="0092418C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lang w:eastAsia="de-DE"/>
              </w:rPr>
            </w:pPr>
            <w:proofErr w:type="spellStart"/>
            <w:r w:rsidRPr="00C0361B">
              <w:rPr>
                <w:rFonts w:cstheme="minorHAnsi"/>
                <w:b/>
                <w:bCs/>
                <w:color w:val="000000"/>
                <w:lang w:eastAsia="de-DE"/>
              </w:rPr>
              <w:t>Results</w:t>
            </w:r>
            <w:proofErr w:type="spellEnd"/>
          </w:p>
        </w:tc>
      </w:tr>
      <w:tr w:rsidR="00D0025B" w:rsidRPr="00C0361B" w14:paraId="359E4E97" w14:textId="77777777" w:rsidTr="0092418C">
        <w:trPr>
          <w:trHeight w:val="375"/>
        </w:trPr>
        <w:tc>
          <w:tcPr>
            <w:tcW w:w="1348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6EEA696" w14:textId="77777777" w:rsidR="00D0025B" w:rsidRPr="00C0361B" w:rsidRDefault="00D0025B" w:rsidP="0092418C">
            <w:pPr>
              <w:spacing w:after="0" w:line="240" w:lineRule="auto"/>
              <w:rPr>
                <w:rFonts w:cstheme="minorHAnsi"/>
                <w:b/>
                <w:bCs/>
                <w:color w:val="000000"/>
                <w:lang w:eastAsia="de-DE"/>
              </w:rPr>
            </w:pPr>
          </w:p>
        </w:tc>
        <w:tc>
          <w:tcPr>
            <w:tcW w:w="3560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C79A5B3" w14:textId="77777777" w:rsidR="00D0025B" w:rsidRPr="00C0361B" w:rsidRDefault="00D0025B" w:rsidP="0092418C">
            <w:pPr>
              <w:spacing w:after="0" w:line="240" w:lineRule="auto"/>
              <w:rPr>
                <w:rFonts w:cstheme="minorHAnsi"/>
                <w:b/>
                <w:bCs/>
                <w:color w:val="000000"/>
                <w:lang w:eastAsia="de-DE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6C2BB" w14:textId="77777777" w:rsidR="00D0025B" w:rsidRPr="00C0361B" w:rsidRDefault="00D0025B" w:rsidP="0092418C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lang w:eastAsia="de-DE"/>
              </w:rPr>
            </w:pPr>
            <w:r w:rsidRPr="00C0361B">
              <w:rPr>
                <w:rFonts w:cstheme="minorHAnsi"/>
                <w:b/>
                <w:bCs/>
                <w:color w:val="000000"/>
                <w:lang w:eastAsia="de-DE"/>
              </w:rPr>
              <w:t>E</w:t>
            </w:r>
            <w:r w:rsidRPr="00C0361B">
              <w:rPr>
                <w:rFonts w:cstheme="minorHAnsi"/>
                <w:b/>
                <w:bCs/>
                <w:color w:val="000000"/>
                <w:vertAlign w:val="subscript"/>
                <w:lang w:eastAsia="de-DE"/>
              </w:rPr>
              <w:t>NC</w:t>
            </w:r>
            <w:r w:rsidRPr="00C0361B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95FC5" w14:textId="77777777" w:rsidR="00D0025B" w:rsidRPr="00C0361B" w:rsidRDefault="00D0025B" w:rsidP="0092418C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lang w:eastAsia="de-DE"/>
              </w:rPr>
            </w:pPr>
            <w:r w:rsidRPr="00C0361B">
              <w:rPr>
                <w:rFonts w:cstheme="minorHAnsi"/>
                <w:b/>
                <w:bCs/>
                <w:color w:val="000000"/>
                <w:lang w:eastAsia="de-DE"/>
              </w:rPr>
              <w:t>E</w:t>
            </w:r>
            <w:r w:rsidRPr="00C0361B">
              <w:rPr>
                <w:rFonts w:cstheme="minorHAnsi"/>
                <w:b/>
                <w:bCs/>
                <w:color w:val="000000"/>
                <w:vertAlign w:val="subscript"/>
                <w:lang w:eastAsia="de-DE"/>
              </w:rPr>
              <w:t>RBD</w:t>
            </w:r>
            <w:r w:rsidRPr="00C0361B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BC842" w14:textId="77777777" w:rsidR="00D0025B" w:rsidRPr="00C0361B" w:rsidRDefault="00D0025B" w:rsidP="0092418C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lang w:eastAsia="de-DE"/>
              </w:rPr>
            </w:pPr>
            <w:r w:rsidRPr="00C0361B">
              <w:rPr>
                <w:rFonts w:cstheme="minorHAnsi"/>
                <w:b/>
                <w:bCs/>
                <w:color w:val="000000"/>
                <w:lang w:eastAsia="de-DE"/>
              </w:rPr>
              <w:t>iIFT</w:t>
            </w:r>
            <w:r w:rsidRPr="00C0361B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†</w:t>
            </w:r>
          </w:p>
        </w:tc>
      </w:tr>
      <w:tr w:rsidR="00D0025B" w:rsidRPr="00C0361B" w14:paraId="017919C7" w14:textId="77777777" w:rsidTr="0092418C">
        <w:trPr>
          <w:trHeight w:val="330"/>
        </w:trPr>
        <w:tc>
          <w:tcPr>
            <w:tcW w:w="13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9BCB1" w14:textId="77777777" w:rsidR="00D0025B" w:rsidRPr="00C0361B" w:rsidRDefault="00D0025B" w:rsidP="0092418C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Cat 1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890DD" w14:textId="77777777" w:rsidR="00D0025B" w:rsidRPr="00C0361B" w:rsidRDefault="00D0025B" w:rsidP="0092418C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proofErr w:type="spellStart"/>
            <w:r w:rsidRPr="00C0361B">
              <w:rPr>
                <w:rFonts w:cstheme="minorHAnsi"/>
                <w:color w:val="000000"/>
                <w:lang w:eastAsia="de-DE"/>
              </w:rPr>
              <w:t>Cough</w:t>
            </w:r>
            <w:proofErr w:type="spellEnd"/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A61D3" w14:textId="77777777" w:rsidR="00D0025B" w:rsidRPr="00C0361B" w:rsidRDefault="00D0025B" w:rsidP="0092418C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-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7B8F0" w14:textId="77777777" w:rsidR="00D0025B" w:rsidRPr="00C0361B" w:rsidRDefault="00D0025B" w:rsidP="0092418C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-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EAE7E" w14:textId="77777777" w:rsidR="00D0025B" w:rsidRPr="00C0361B" w:rsidRDefault="00D0025B" w:rsidP="0092418C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-</w:t>
            </w:r>
          </w:p>
        </w:tc>
      </w:tr>
      <w:tr w:rsidR="00D0025B" w:rsidRPr="00C0361B" w14:paraId="6F57198B" w14:textId="77777777" w:rsidTr="0092418C">
        <w:trPr>
          <w:trHeight w:val="660"/>
        </w:trPr>
        <w:tc>
          <w:tcPr>
            <w:tcW w:w="13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DDEA077" w14:textId="77777777" w:rsidR="00D0025B" w:rsidRPr="00C0361B" w:rsidRDefault="00D0025B" w:rsidP="0092418C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Cat 2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00BEBF6A" w14:textId="77777777" w:rsidR="00D0025B" w:rsidRPr="00C0361B" w:rsidRDefault="00D0025B" w:rsidP="0092418C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 w:eastAsia="de-DE"/>
              </w:rPr>
            </w:pPr>
            <w:r w:rsidRPr="00C0361B">
              <w:rPr>
                <w:rFonts w:cstheme="minorHAnsi"/>
                <w:color w:val="000000"/>
                <w:lang w:val="en-US" w:eastAsia="de-DE"/>
              </w:rPr>
              <w:t xml:space="preserve">3 weeks before testing: sniffles and upper respiratory symptoms for about 1 week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0C1FDBE" w14:textId="77777777" w:rsidR="00D0025B" w:rsidRPr="00C0361B" w:rsidRDefault="00D0025B" w:rsidP="0092418C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-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D303503" w14:textId="77777777" w:rsidR="00D0025B" w:rsidRPr="00C0361B" w:rsidRDefault="00D0025B" w:rsidP="0092418C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-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D6E664A" w14:textId="77777777" w:rsidR="00D0025B" w:rsidRPr="00C0361B" w:rsidRDefault="00D0025B" w:rsidP="0092418C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-</w:t>
            </w:r>
          </w:p>
        </w:tc>
      </w:tr>
      <w:tr w:rsidR="00D0025B" w:rsidRPr="00C0361B" w14:paraId="1EB63FD0" w14:textId="77777777" w:rsidTr="0092418C">
        <w:trPr>
          <w:trHeight w:val="990"/>
        </w:trPr>
        <w:tc>
          <w:tcPr>
            <w:tcW w:w="13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BE294" w14:textId="77777777" w:rsidR="00D0025B" w:rsidRPr="00C0361B" w:rsidRDefault="00D0025B" w:rsidP="0092418C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Cat 3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035FC" w14:textId="77777777" w:rsidR="00D0025B" w:rsidRPr="00C0361B" w:rsidRDefault="00D0025B" w:rsidP="0092418C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 w:eastAsia="de-DE"/>
              </w:rPr>
            </w:pPr>
            <w:r w:rsidRPr="00C0361B">
              <w:rPr>
                <w:rFonts w:cstheme="minorHAnsi"/>
                <w:color w:val="000000"/>
                <w:lang w:val="en-US" w:eastAsia="de-DE"/>
              </w:rPr>
              <w:t>4 weeks before testing: mild lower respiratory tract symptoms such as coughing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3E5E1" w14:textId="77777777" w:rsidR="00D0025B" w:rsidRPr="00C0361B" w:rsidRDefault="00D0025B" w:rsidP="0092418C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-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6C0B4" w14:textId="77777777" w:rsidR="00D0025B" w:rsidRPr="00C0361B" w:rsidRDefault="00D0025B" w:rsidP="0092418C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-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B9CAC" w14:textId="77777777" w:rsidR="00D0025B" w:rsidRPr="00C0361B" w:rsidRDefault="00D0025B" w:rsidP="0092418C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-</w:t>
            </w:r>
          </w:p>
        </w:tc>
      </w:tr>
      <w:tr w:rsidR="00D0025B" w:rsidRPr="00C0361B" w14:paraId="4A399E0F" w14:textId="77777777" w:rsidTr="0092418C">
        <w:trPr>
          <w:trHeight w:val="660"/>
        </w:trPr>
        <w:tc>
          <w:tcPr>
            <w:tcW w:w="13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0BAD36C" w14:textId="77777777" w:rsidR="00D0025B" w:rsidRPr="00C0361B" w:rsidRDefault="00D0025B" w:rsidP="0092418C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Cat 4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2A4DAD4D" w14:textId="77777777" w:rsidR="00D0025B" w:rsidRPr="00C0361B" w:rsidRDefault="00D0025B" w:rsidP="0092418C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 w:eastAsia="de-DE"/>
              </w:rPr>
            </w:pPr>
            <w:r w:rsidRPr="00C0361B">
              <w:rPr>
                <w:rFonts w:cstheme="minorHAnsi"/>
                <w:color w:val="000000"/>
                <w:lang w:val="en-US" w:eastAsia="de-DE"/>
              </w:rPr>
              <w:t>in April: sniffles and upper respiratory symptoms for about 10 days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0FE3F5D" w14:textId="77777777" w:rsidR="00D0025B" w:rsidRPr="00C0361B" w:rsidRDefault="00D0025B" w:rsidP="0092418C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-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4D184D7" w14:textId="77777777" w:rsidR="00D0025B" w:rsidRPr="00C0361B" w:rsidRDefault="00D0025B" w:rsidP="0092418C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-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4E1EC78" w14:textId="77777777" w:rsidR="00D0025B" w:rsidRPr="00C0361B" w:rsidRDefault="00D0025B" w:rsidP="0092418C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-</w:t>
            </w:r>
          </w:p>
        </w:tc>
      </w:tr>
      <w:tr w:rsidR="00D0025B" w:rsidRPr="00C0361B" w14:paraId="133CC4A9" w14:textId="77777777" w:rsidTr="0092418C">
        <w:trPr>
          <w:trHeight w:val="330"/>
        </w:trPr>
        <w:tc>
          <w:tcPr>
            <w:tcW w:w="13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17B2B" w14:textId="77777777" w:rsidR="00D0025B" w:rsidRPr="00C0361B" w:rsidRDefault="00D0025B" w:rsidP="0092418C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Cat 5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EF2AA" w14:textId="77777777" w:rsidR="00D0025B" w:rsidRPr="00C0361B" w:rsidRDefault="00D0025B" w:rsidP="0092418C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proofErr w:type="spellStart"/>
            <w:r w:rsidRPr="00C0361B">
              <w:rPr>
                <w:rFonts w:cstheme="minorHAnsi"/>
                <w:color w:val="000000"/>
                <w:lang w:eastAsia="de-DE"/>
              </w:rPr>
              <w:t>no</w:t>
            </w:r>
            <w:proofErr w:type="spellEnd"/>
            <w:r w:rsidRPr="00C0361B">
              <w:rPr>
                <w:rFonts w:cstheme="minorHAnsi"/>
                <w:color w:val="000000"/>
                <w:lang w:eastAsia="de-DE"/>
              </w:rPr>
              <w:t xml:space="preserve"> </w:t>
            </w:r>
            <w:proofErr w:type="spellStart"/>
            <w:r w:rsidRPr="00C0361B">
              <w:rPr>
                <w:rFonts w:cstheme="minorHAnsi"/>
                <w:color w:val="000000"/>
                <w:lang w:eastAsia="de-DE"/>
              </w:rPr>
              <w:t>symptoms</w:t>
            </w:r>
            <w:proofErr w:type="spellEnd"/>
            <w:r w:rsidRPr="00C0361B">
              <w:rPr>
                <w:rFonts w:cstheme="minorHAnsi"/>
                <w:color w:val="000000"/>
                <w:lang w:eastAsia="de-DE"/>
              </w:rPr>
              <w:t xml:space="preserve"> </w:t>
            </w:r>
            <w:proofErr w:type="spellStart"/>
            <w:r w:rsidRPr="00C0361B">
              <w:rPr>
                <w:rFonts w:cstheme="minorHAnsi"/>
                <w:color w:val="000000"/>
                <w:lang w:eastAsia="de-DE"/>
              </w:rPr>
              <w:t>observed</w:t>
            </w:r>
            <w:proofErr w:type="spellEnd"/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05FFE" w14:textId="77777777" w:rsidR="00D0025B" w:rsidRPr="00C0361B" w:rsidRDefault="00D0025B" w:rsidP="0092418C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-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F4CE5" w14:textId="77777777" w:rsidR="00D0025B" w:rsidRPr="00C0361B" w:rsidRDefault="00D0025B" w:rsidP="0092418C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+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5BAD2" w14:textId="77777777" w:rsidR="00D0025B" w:rsidRPr="00C0361B" w:rsidRDefault="00D0025B" w:rsidP="0092418C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+</w:t>
            </w:r>
          </w:p>
        </w:tc>
      </w:tr>
      <w:tr w:rsidR="00D0025B" w:rsidRPr="00C0361B" w14:paraId="693CBE77" w14:textId="77777777" w:rsidTr="0092418C">
        <w:trPr>
          <w:trHeight w:val="330"/>
        </w:trPr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D514DFB" w14:textId="77777777" w:rsidR="00D0025B" w:rsidRPr="00C0361B" w:rsidRDefault="00D0025B" w:rsidP="0092418C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Cat 6 - 23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3294DB4" w14:textId="77777777" w:rsidR="00D0025B" w:rsidRPr="00C0361B" w:rsidRDefault="00D0025B" w:rsidP="0092418C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proofErr w:type="spellStart"/>
            <w:r w:rsidRPr="00C0361B">
              <w:rPr>
                <w:rFonts w:cstheme="minorHAnsi"/>
                <w:color w:val="000000"/>
                <w:lang w:eastAsia="de-DE"/>
              </w:rPr>
              <w:t>no</w:t>
            </w:r>
            <w:proofErr w:type="spellEnd"/>
            <w:r w:rsidRPr="00C0361B">
              <w:rPr>
                <w:rFonts w:cstheme="minorHAnsi"/>
                <w:color w:val="000000"/>
                <w:lang w:eastAsia="de-DE"/>
              </w:rPr>
              <w:t xml:space="preserve"> </w:t>
            </w:r>
            <w:proofErr w:type="spellStart"/>
            <w:r w:rsidRPr="00C0361B">
              <w:rPr>
                <w:rFonts w:cstheme="minorHAnsi"/>
                <w:color w:val="000000"/>
                <w:lang w:eastAsia="de-DE"/>
              </w:rPr>
              <w:t>symptoms</w:t>
            </w:r>
            <w:proofErr w:type="spellEnd"/>
            <w:r w:rsidRPr="00C0361B">
              <w:rPr>
                <w:rFonts w:cstheme="minorHAnsi"/>
                <w:color w:val="000000"/>
                <w:lang w:eastAsia="de-DE"/>
              </w:rPr>
              <w:t xml:space="preserve"> </w:t>
            </w:r>
            <w:proofErr w:type="spellStart"/>
            <w:r w:rsidRPr="00C0361B">
              <w:rPr>
                <w:rFonts w:cstheme="minorHAnsi"/>
                <w:color w:val="000000"/>
                <w:lang w:eastAsia="de-DE"/>
              </w:rPr>
              <w:t>observed</w:t>
            </w:r>
            <w:proofErr w:type="spellEnd"/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296E314" w14:textId="77777777" w:rsidR="00D0025B" w:rsidRPr="00C0361B" w:rsidRDefault="00D0025B" w:rsidP="0092418C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-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1927DAA" w14:textId="77777777" w:rsidR="00D0025B" w:rsidRPr="00C0361B" w:rsidRDefault="00D0025B" w:rsidP="0092418C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-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BEB9EEE" w14:textId="77777777" w:rsidR="00D0025B" w:rsidRPr="00C0361B" w:rsidRDefault="00D0025B" w:rsidP="0092418C">
            <w:pPr>
              <w:spacing w:after="0" w:line="240" w:lineRule="auto"/>
              <w:jc w:val="center"/>
              <w:rPr>
                <w:rFonts w:cstheme="minorHAnsi"/>
                <w:color w:val="000000"/>
                <w:lang w:eastAsia="de-DE"/>
              </w:rPr>
            </w:pPr>
            <w:r w:rsidRPr="00C0361B">
              <w:rPr>
                <w:rFonts w:cstheme="minorHAnsi"/>
                <w:color w:val="000000"/>
                <w:lang w:eastAsia="de-DE"/>
              </w:rPr>
              <w:t>-</w:t>
            </w:r>
          </w:p>
        </w:tc>
      </w:tr>
    </w:tbl>
    <w:p w14:paraId="5A63C94D" w14:textId="77777777" w:rsidR="00D0025B" w:rsidRPr="00C0361B" w:rsidRDefault="00D0025B" w:rsidP="00D0025B">
      <w:pPr>
        <w:spacing w:before="120" w:after="0" w:line="240" w:lineRule="auto"/>
        <w:rPr>
          <w:rFonts w:cstheme="minorHAnsi"/>
          <w:bCs/>
          <w:sz w:val="20"/>
          <w:szCs w:val="20"/>
          <w:lang w:val="en-GB" w:eastAsia="de-DE"/>
        </w:rPr>
      </w:pPr>
      <w:r w:rsidRPr="00C0361B">
        <w:rPr>
          <w:rFonts w:cstheme="minorHAnsi"/>
          <w:sz w:val="20"/>
          <w:szCs w:val="20"/>
          <w:vertAlign w:val="superscript"/>
          <w:lang w:val="en-GB"/>
        </w:rPr>
        <w:t>†</w:t>
      </w:r>
      <w:r w:rsidRPr="00C0361B">
        <w:rPr>
          <w:rFonts w:cstheme="minorHAnsi"/>
          <w:sz w:val="20"/>
          <w:szCs w:val="20"/>
          <w:lang w:val="en-GB"/>
        </w:rPr>
        <w:t xml:space="preserve"> </w:t>
      </w:r>
      <w:r w:rsidRPr="00C0361B">
        <w:rPr>
          <w:rFonts w:cstheme="minorHAnsi"/>
          <w:bCs/>
          <w:sz w:val="20"/>
          <w:szCs w:val="20"/>
          <w:lang w:val="en-GB" w:eastAsia="de-DE"/>
        </w:rPr>
        <w:t>E</w:t>
      </w:r>
      <w:r w:rsidRPr="00C0361B">
        <w:rPr>
          <w:rFonts w:cstheme="minorHAnsi"/>
          <w:bCs/>
          <w:sz w:val="20"/>
          <w:szCs w:val="20"/>
          <w:vertAlign w:val="subscript"/>
          <w:lang w:val="en-GB" w:eastAsia="de-DE"/>
        </w:rPr>
        <w:t>NC</w:t>
      </w:r>
      <w:r w:rsidRPr="00C0361B">
        <w:rPr>
          <w:rFonts w:cstheme="minorHAnsi"/>
          <w:sz w:val="20"/>
          <w:szCs w:val="20"/>
          <w:lang w:val="en-GB"/>
        </w:rPr>
        <w:t xml:space="preserve"> = nucleocapsid-based ELISA, </w:t>
      </w:r>
      <w:r w:rsidRPr="00C0361B">
        <w:rPr>
          <w:rFonts w:cstheme="minorHAnsi"/>
          <w:bCs/>
          <w:sz w:val="20"/>
          <w:szCs w:val="20"/>
          <w:lang w:val="en-GB" w:eastAsia="de-DE"/>
        </w:rPr>
        <w:t>E</w:t>
      </w:r>
      <w:r w:rsidRPr="00C0361B">
        <w:rPr>
          <w:rFonts w:cstheme="minorHAnsi"/>
          <w:bCs/>
          <w:sz w:val="20"/>
          <w:szCs w:val="20"/>
          <w:vertAlign w:val="subscript"/>
          <w:lang w:val="en-GB" w:eastAsia="de-DE"/>
        </w:rPr>
        <w:t xml:space="preserve">RBD </w:t>
      </w:r>
      <w:r w:rsidRPr="00C0361B">
        <w:rPr>
          <w:rFonts w:cstheme="minorHAnsi"/>
          <w:bCs/>
          <w:sz w:val="20"/>
          <w:szCs w:val="20"/>
          <w:lang w:val="en-GB" w:eastAsia="de-DE"/>
        </w:rPr>
        <w:t>= receptor-binding-domain-based ELISA, iIFT = indirect immunofluorescence test</w:t>
      </w:r>
    </w:p>
    <w:p w14:paraId="673C3D8F" w14:textId="77777777" w:rsidR="00D0025B" w:rsidRPr="00C0361B" w:rsidRDefault="00D0025B" w:rsidP="00E703C7">
      <w:pPr>
        <w:spacing w:after="0" w:line="240" w:lineRule="auto"/>
        <w:rPr>
          <w:rFonts w:cstheme="minorHAnsi"/>
          <w:bCs/>
          <w:lang w:val="en-GB" w:eastAsia="de-DE"/>
        </w:rPr>
      </w:pPr>
    </w:p>
    <w:sectPr w:rsidR="00D0025B" w:rsidRPr="00C0361B" w:rsidSect="00D806B6">
      <w:pgSz w:w="11906" w:h="16838"/>
      <w:pgMar w:top="1417" w:right="1417" w:bottom="1134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45D8"/>
    <w:rsid w:val="00000EDD"/>
    <w:rsid w:val="00006091"/>
    <w:rsid w:val="00061C8E"/>
    <w:rsid w:val="000831A6"/>
    <w:rsid w:val="000A03BE"/>
    <w:rsid w:val="000A2DB4"/>
    <w:rsid w:val="000A2FA4"/>
    <w:rsid w:val="00105CFC"/>
    <w:rsid w:val="00113638"/>
    <w:rsid w:val="0013610F"/>
    <w:rsid w:val="00143F04"/>
    <w:rsid w:val="001479EC"/>
    <w:rsid w:val="00150918"/>
    <w:rsid w:val="00157F36"/>
    <w:rsid w:val="001B4597"/>
    <w:rsid w:val="001D0452"/>
    <w:rsid w:val="001E31B2"/>
    <w:rsid w:val="00200FF4"/>
    <w:rsid w:val="00242CB9"/>
    <w:rsid w:val="002453B5"/>
    <w:rsid w:val="0026023F"/>
    <w:rsid w:val="00276E8B"/>
    <w:rsid w:val="002C31BE"/>
    <w:rsid w:val="002C69F4"/>
    <w:rsid w:val="002D69E3"/>
    <w:rsid w:val="00302C2F"/>
    <w:rsid w:val="00305369"/>
    <w:rsid w:val="00317954"/>
    <w:rsid w:val="00324938"/>
    <w:rsid w:val="0033009B"/>
    <w:rsid w:val="003329F3"/>
    <w:rsid w:val="00347813"/>
    <w:rsid w:val="00350361"/>
    <w:rsid w:val="00355472"/>
    <w:rsid w:val="00363652"/>
    <w:rsid w:val="00374649"/>
    <w:rsid w:val="00382DFF"/>
    <w:rsid w:val="00387E73"/>
    <w:rsid w:val="003978E3"/>
    <w:rsid w:val="003A3210"/>
    <w:rsid w:val="003A720B"/>
    <w:rsid w:val="003E2D11"/>
    <w:rsid w:val="003E6235"/>
    <w:rsid w:val="003F646A"/>
    <w:rsid w:val="00410441"/>
    <w:rsid w:val="00430711"/>
    <w:rsid w:val="004410F4"/>
    <w:rsid w:val="004461A7"/>
    <w:rsid w:val="00462306"/>
    <w:rsid w:val="00464E55"/>
    <w:rsid w:val="004A5984"/>
    <w:rsid w:val="004B3B01"/>
    <w:rsid w:val="004B681E"/>
    <w:rsid w:val="004D77FD"/>
    <w:rsid w:val="00520415"/>
    <w:rsid w:val="00522A37"/>
    <w:rsid w:val="005411C9"/>
    <w:rsid w:val="0054207F"/>
    <w:rsid w:val="00576CB1"/>
    <w:rsid w:val="00582EED"/>
    <w:rsid w:val="00587F13"/>
    <w:rsid w:val="005938B0"/>
    <w:rsid w:val="005C2EF1"/>
    <w:rsid w:val="005D02B1"/>
    <w:rsid w:val="0060725E"/>
    <w:rsid w:val="006122B6"/>
    <w:rsid w:val="0061571C"/>
    <w:rsid w:val="00641900"/>
    <w:rsid w:val="00662833"/>
    <w:rsid w:val="00683A45"/>
    <w:rsid w:val="00685387"/>
    <w:rsid w:val="00694D77"/>
    <w:rsid w:val="006A1F04"/>
    <w:rsid w:val="006B2232"/>
    <w:rsid w:val="006B6CD7"/>
    <w:rsid w:val="006C20E5"/>
    <w:rsid w:val="006C46CD"/>
    <w:rsid w:val="006E22CD"/>
    <w:rsid w:val="006E22E9"/>
    <w:rsid w:val="006E3C96"/>
    <w:rsid w:val="006F44DD"/>
    <w:rsid w:val="00732BF4"/>
    <w:rsid w:val="00754D76"/>
    <w:rsid w:val="00757294"/>
    <w:rsid w:val="00763E7B"/>
    <w:rsid w:val="0078178F"/>
    <w:rsid w:val="00786EF9"/>
    <w:rsid w:val="007870FD"/>
    <w:rsid w:val="007B02F7"/>
    <w:rsid w:val="007C0FAA"/>
    <w:rsid w:val="007E2329"/>
    <w:rsid w:val="007E5A79"/>
    <w:rsid w:val="007F152C"/>
    <w:rsid w:val="007F2663"/>
    <w:rsid w:val="008056C9"/>
    <w:rsid w:val="008057EA"/>
    <w:rsid w:val="008431A6"/>
    <w:rsid w:val="00857949"/>
    <w:rsid w:val="00881478"/>
    <w:rsid w:val="008966F3"/>
    <w:rsid w:val="008B113E"/>
    <w:rsid w:val="008B2C81"/>
    <w:rsid w:val="008B6595"/>
    <w:rsid w:val="008C1192"/>
    <w:rsid w:val="008D4241"/>
    <w:rsid w:val="008D5FD0"/>
    <w:rsid w:val="009018E4"/>
    <w:rsid w:val="00917751"/>
    <w:rsid w:val="009207D5"/>
    <w:rsid w:val="00947D71"/>
    <w:rsid w:val="009604D7"/>
    <w:rsid w:val="009A6E2E"/>
    <w:rsid w:val="009B12CE"/>
    <w:rsid w:val="009B20E5"/>
    <w:rsid w:val="009C5AA2"/>
    <w:rsid w:val="009D53CA"/>
    <w:rsid w:val="009E0293"/>
    <w:rsid w:val="00A15CC8"/>
    <w:rsid w:val="00A3199C"/>
    <w:rsid w:val="00A37FE0"/>
    <w:rsid w:val="00A45DED"/>
    <w:rsid w:val="00A73F0A"/>
    <w:rsid w:val="00A831D7"/>
    <w:rsid w:val="00AB2B0C"/>
    <w:rsid w:val="00AD0D24"/>
    <w:rsid w:val="00B444CC"/>
    <w:rsid w:val="00B52E4B"/>
    <w:rsid w:val="00B61C03"/>
    <w:rsid w:val="00BA12EF"/>
    <w:rsid w:val="00BA37FC"/>
    <w:rsid w:val="00BA632C"/>
    <w:rsid w:val="00BC6195"/>
    <w:rsid w:val="00BD198C"/>
    <w:rsid w:val="00BE7F4F"/>
    <w:rsid w:val="00C0361B"/>
    <w:rsid w:val="00C2353C"/>
    <w:rsid w:val="00C32703"/>
    <w:rsid w:val="00C33A54"/>
    <w:rsid w:val="00C51E0B"/>
    <w:rsid w:val="00C67622"/>
    <w:rsid w:val="00C874DD"/>
    <w:rsid w:val="00C914FA"/>
    <w:rsid w:val="00C91742"/>
    <w:rsid w:val="00C92ADE"/>
    <w:rsid w:val="00C93AA4"/>
    <w:rsid w:val="00CA789B"/>
    <w:rsid w:val="00CC6AB6"/>
    <w:rsid w:val="00CD07C3"/>
    <w:rsid w:val="00CD2C1D"/>
    <w:rsid w:val="00CD45D8"/>
    <w:rsid w:val="00CD6E51"/>
    <w:rsid w:val="00CF6CB1"/>
    <w:rsid w:val="00D0025B"/>
    <w:rsid w:val="00D04878"/>
    <w:rsid w:val="00D1379E"/>
    <w:rsid w:val="00D24829"/>
    <w:rsid w:val="00D261D3"/>
    <w:rsid w:val="00D806B6"/>
    <w:rsid w:val="00D903FE"/>
    <w:rsid w:val="00DA6E42"/>
    <w:rsid w:val="00DC3E21"/>
    <w:rsid w:val="00DC4CAA"/>
    <w:rsid w:val="00E07CA8"/>
    <w:rsid w:val="00E2289C"/>
    <w:rsid w:val="00E30069"/>
    <w:rsid w:val="00E472B3"/>
    <w:rsid w:val="00E557FC"/>
    <w:rsid w:val="00E703C7"/>
    <w:rsid w:val="00E74E80"/>
    <w:rsid w:val="00EC7B09"/>
    <w:rsid w:val="00EE63E4"/>
    <w:rsid w:val="00EF4ACC"/>
    <w:rsid w:val="00F3176E"/>
    <w:rsid w:val="00F45E15"/>
    <w:rsid w:val="00F504E9"/>
    <w:rsid w:val="00F97F65"/>
    <w:rsid w:val="00FC57C7"/>
    <w:rsid w:val="00FC6146"/>
    <w:rsid w:val="00FE2BD5"/>
    <w:rsid w:val="00FF6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F8EA3C9"/>
  <w15:chartTrackingRefBased/>
  <w15:docId w15:val="{A0079F4A-27EC-4EC0-9BDD-A379131298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CD45D8"/>
    <w:rPr>
      <w:rFonts w:eastAsia="Times New Roman" w:cs="Times New Roman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479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806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806B6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441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9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6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8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1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973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600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8041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1469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8727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5326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732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0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8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75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6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6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4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5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2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93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03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0C5BE5-CC6A-4D07-8315-47A36DBCDD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39</Words>
  <Characters>2770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Adler</dc:creator>
  <cp:keywords/>
  <dc:description/>
  <cp:lastModifiedBy>Adler, Julia Maria</cp:lastModifiedBy>
  <cp:revision>3</cp:revision>
  <dcterms:created xsi:type="dcterms:W3CDTF">2022-02-28T18:24:00Z</dcterms:created>
  <dcterms:modified xsi:type="dcterms:W3CDTF">2022-02-28T18:30:00Z</dcterms:modified>
</cp:coreProperties>
</file>